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93C91" w14:textId="4EFCCE00" w:rsidR="00410380" w:rsidRDefault="00C533C6" w:rsidP="00051DD8">
      <w:pPr>
        <w:spacing w:line="360" w:lineRule="auto"/>
        <w:rPr>
          <w:rFonts w:eastAsiaTheme="minorHAnsi"/>
        </w:rPr>
      </w:pPr>
      <w:r w:rsidRPr="00C533C6">
        <w:rPr>
          <w:rFonts w:eastAsiaTheme="minorHAnsi"/>
        </w:rPr>
        <w:t>S</w:t>
      </w:r>
      <w:r w:rsidR="00410380">
        <w:rPr>
          <w:rFonts w:eastAsiaTheme="minorHAnsi"/>
        </w:rPr>
        <w:t xml:space="preserve">1 </w:t>
      </w:r>
      <w:r w:rsidR="00FB6307">
        <w:rPr>
          <w:rFonts w:eastAsiaTheme="minorHAnsi"/>
        </w:rPr>
        <w:t xml:space="preserve">Table </w:t>
      </w:r>
    </w:p>
    <w:p w14:paraId="34E93C92" w14:textId="77777777" w:rsidR="00ED3A40" w:rsidRDefault="00ED3A40" w:rsidP="00051DD8">
      <w:pPr>
        <w:spacing w:line="360" w:lineRule="auto"/>
        <w:rPr>
          <w:rFonts w:eastAsiaTheme="minorHAnsi"/>
        </w:rPr>
      </w:pPr>
    </w:p>
    <w:p w14:paraId="34E93C93" w14:textId="77777777" w:rsidR="000059AE" w:rsidRDefault="000059AE" w:rsidP="000059AE">
      <w:pPr>
        <w:spacing w:line="360" w:lineRule="auto"/>
        <w:rPr>
          <w:rFonts w:eastAsiaTheme="minorHAnsi"/>
        </w:rPr>
      </w:pPr>
      <w:r w:rsidRPr="00C533C6">
        <w:rPr>
          <w:rFonts w:eastAsiaTheme="minorHAnsi"/>
        </w:rPr>
        <w:t>Links to the news websites used in this study about</w:t>
      </w:r>
      <w:r>
        <w:rPr>
          <w:rFonts w:eastAsiaTheme="minorHAnsi"/>
        </w:rPr>
        <w:t xml:space="preserve"> wild boar in Argentina published until 2020 (N=194), </w:t>
      </w:r>
      <w:r w:rsidRPr="00883902">
        <w:rPr>
          <w:rFonts w:eastAsiaTheme="minorHAnsi"/>
        </w:rPr>
        <w:t>indicating the year of publication and the scope of news coverage (provincial or national)</w:t>
      </w:r>
      <w:r>
        <w:rPr>
          <w:rFonts w:eastAsiaTheme="minorHAnsi"/>
        </w:rPr>
        <w:t>.</w:t>
      </w:r>
    </w:p>
    <w:p w14:paraId="34E93C94" w14:textId="77777777" w:rsidR="00ED3A40" w:rsidRDefault="00ED3A40" w:rsidP="00051DD8">
      <w:pPr>
        <w:spacing w:line="360" w:lineRule="auto"/>
        <w:rPr>
          <w:rFonts w:eastAsiaTheme="minorHAnsi"/>
        </w:rPr>
      </w:pPr>
    </w:p>
    <w:tbl>
      <w:tblPr>
        <w:tblStyle w:val="Tablaconcuadrcula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5382"/>
        <w:gridCol w:w="1134"/>
        <w:gridCol w:w="1843"/>
      </w:tblGrid>
      <w:tr w:rsidR="00A01D3C" w:rsidRPr="000059AE" w14:paraId="34E93C9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95" w14:textId="77777777" w:rsidR="00A01D3C" w:rsidRPr="000059AE" w:rsidRDefault="00A01D3C" w:rsidP="00A01D3C">
            <w:pPr>
              <w:spacing w:line="36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0059AE">
              <w:rPr>
                <w:rFonts w:eastAsiaTheme="minorHAnsi"/>
                <w:b/>
                <w:sz w:val="20"/>
                <w:szCs w:val="20"/>
              </w:rPr>
              <w:t>Link</w:t>
            </w:r>
          </w:p>
        </w:tc>
        <w:tc>
          <w:tcPr>
            <w:tcW w:w="1134" w:type="dxa"/>
            <w:vAlign w:val="center"/>
          </w:tcPr>
          <w:p w14:paraId="34E93C96" w14:textId="77777777" w:rsidR="00A01D3C" w:rsidRPr="000059AE" w:rsidRDefault="00A01D3C" w:rsidP="00EC6B12">
            <w:pPr>
              <w:spacing w:line="36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0059AE">
              <w:rPr>
                <w:rFonts w:eastAsiaTheme="minorHAnsi"/>
                <w:b/>
                <w:sz w:val="20"/>
                <w:szCs w:val="20"/>
              </w:rPr>
              <w:t>Year</w:t>
            </w:r>
          </w:p>
        </w:tc>
        <w:tc>
          <w:tcPr>
            <w:tcW w:w="1843" w:type="dxa"/>
            <w:vAlign w:val="center"/>
          </w:tcPr>
          <w:p w14:paraId="34E93C97" w14:textId="77777777" w:rsidR="00A01D3C" w:rsidRPr="000059AE" w:rsidRDefault="00A01D3C" w:rsidP="00EC6B12">
            <w:pPr>
              <w:spacing w:line="36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0059AE">
              <w:rPr>
                <w:rFonts w:eastAsiaTheme="minorHAnsi"/>
                <w:b/>
                <w:sz w:val="20"/>
                <w:szCs w:val="20"/>
              </w:rPr>
              <w:t>Location</w:t>
            </w:r>
          </w:p>
        </w:tc>
      </w:tr>
      <w:tr w:rsidR="00EC6B12" w:rsidRPr="00ED3A40" w14:paraId="34E93C9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9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26.com/55446--jabali-se-come-un-caballo-y-atemoriza-a-14-personas</w:t>
              </w:r>
            </w:hyperlink>
          </w:p>
        </w:tc>
        <w:tc>
          <w:tcPr>
            <w:tcW w:w="1134" w:type="dxa"/>
            <w:vAlign w:val="center"/>
          </w:tcPr>
          <w:p w14:paraId="34E93C9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07</w:t>
            </w:r>
          </w:p>
        </w:tc>
        <w:tc>
          <w:tcPr>
            <w:tcW w:w="1843" w:type="dxa"/>
            <w:vAlign w:val="center"/>
          </w:tcPr>
          <w:p w14:paraId="34E93C9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CA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9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caza/nuevo-record-nacional-de-jabali-julian-querejeta-974.html</w:t>
              </w:r>
            </w:hyperlink>
          </w:p>
        </w:tc>
        <w:tc>
          <w:tcPr>
            <w:tcW w:w="1134" w:type="dxa"/>
            <w:vAlign w:val="center"/>
          </w:tcPr>
          <w:p w14:paraId="34E93C9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0</w:t>
            </w:r>
          </w:p>
        </w:tc>
        <w:tc>
          <w:tcPr>
            <w:tcW w:w="1843" w:type="dxa"/>
            <w:vAlign w:val="center"/>
          </w:tcPr>
          <w:p w14:paraId="34E93C9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CA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A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caza/resultados-cuarto-torneo-de-caza-de-jabali-con-jauria-2010-960.html</w:t>
              </w:r>
            </w:hyperlink>
          </w:p>
        </w:tc>
        <w:tc>
          <w:tcPr>
            <w:tcW w:w="1134" w:type="dxa"/>
            <w:vAlign w:val="center"/>
          </w:tcPr>
          <w:p w14:paraId="34E93CA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0</w:t>
            </w:r>
          </w:p>
        </w:tc>
        <w:tc>
          <w:tcPr>
            <w:tcW w:w="1843" w:type="dxa"/>
            <w:vAlign w:val="center"/>
          </w:tcPr>
          <w:p w14:paraId="34E93CA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CA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A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caza/resultados-fotos-torneo-jabali-jauria-dogo-cuchillo-2010-953.html</w:t>
              </w:r>
            </w:hyperlink>
          </w:p>
        </w:tc>
        <w:tc>
          <w:tcPr>
            <w:tcW w:w="1134" w:type="dxa"/>
            <w:vAlign w:val="center"/>
          </w:tcPr>
          <w:p w14:paraId="34E93CA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0</w:t>
            </w:r>
          </w:p>
        </w:tc>
        <w:tc>
          <w:tcPr>
            <w:tcW w:w="1843" w:type="dxa"/>
            <w:vAlign w:val="center"/>
          </w:tcPr>
          <w:p w14:paraId="34E93CA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CA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A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caza/cazador-logra-trofeo-de-jabali-4-en-el-ranking-959.html</w:t>
              </w:r>
            </w:hyperlink>
          </w:p>
        </w:tc>
        <w:tc>
          <w:tcPr>
            <w:tcW w:w="1134" w:type="dxa"/>
            <w:vAlign w:val="center"/>
          </w:tcPr>
          <w:p w14:paraId="34E93CA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0</w:t>
            </w:r>
          </w:p>
        </w:tc>
        <w:tc>
          <w:tcPr>
            <w:tcW w:w="1843" w:type="dxa"/>
            <w:vAlign w:val="center"/>
          </w:tcPr>
          <w:p w14:paraId="34E93CA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CB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A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caza/resultados-torneo-jabali-asociacion-nores-martinez-1002.html</w:t>
              </w:r>
            </w:hyperlink>
          </w:p>
        </w:tc>
        <w:tc>
          <w:tcPr>
            <w:tcW w:w="1134" w:type="dxa"/>
            <w:vAlign w:val="center"/>
          </w:tcPr>
          <w:p w14:paraId="34E93CA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1</w:t>
            </w:r>
          </w:p>
        </w:tc>
        <w:tc>
          <w:tcPr>
            <w:tcW w:w="1843" w:type="dxa"/>
            <w:vAlign w:val="center"/>
          </w:tcPr>
          <w:p w14:paraId="34E93CA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CB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B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diariojornada.com.ar/51451/Politica/Ademas_de_los_jabalies_preocupa_el_avance_de_pumas_en_la_meseta</w:t>
              </w:r>
            </w:hyperlink>
          </w:p>
        </w:tc>
        <w:tc>
          <w:tcPr>
            <w:tcW w:w="1134" w:type="dxa"/>
            <w:vAlign w:val="center"/>
          </w:tcPr>
          <w:p w14:paraId="34E93CB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2</w:t>
            </w:r>
          </w:p>
        </w:tc>
        <w:tc>
          <w:tcPr>
            <w:tcW w:w="1843" w:type="dxa"/>
            <w:vAlign w:val="center"/>
          </w:tcPr>
          <w:p w14:paraId="34E93CB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hubut</w:t>
            </w:r>
          </w:p>
        </w:tc>
      </w:tr>
      <w:tr w:rsidR="00EC6B12" w:rsidRPr="00ED3A40" w14:paraId="34E93CB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B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litoral.com.ar/corrientes/2012-12-19-1-0-0-productores-preocupados-por-los-cerdos-salvajes</w:t>
              </w:r>
            </w:hyperlink>
          </w:p>
        </w:tc>
        <w:tc>
          <w:tcPr>
            <w:tcW w:w="1134" w:type="dxa"/>
            <w:vAlign w:val="center"/>
          </w:tcPr>
          <w:p w14:paraId="34E93CB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2</w:t>
            </w:r>
          </w:p>
        </w:tc>
        <w:tc>
          <w:tcPr>
            <w:tcW w:w="1843" w:type="dxa"/>
            <w:vAlign w:val="center"/>
          </w:tcPr>
          <w:p w14:paraId="34E93CB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orrientes</w:t>
            </w:r>
          </w:p>
        </w:tc>
      </w:tr>
      <w:tr w:rsidR="00EC6B12" w:rsidRPr="00ED3A40" w14:paraId="34E93CB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B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uno.com.ar/mendoza/se-desato-una-caceria-sistematica-de-jabalies-en-tunuyan-para-detener-una-creciente-plaga-invasiva-05122012_r1Lyo2fzBX</w:t>
              </w:r>
            </w:hyperlink>
          </w:p>
        </w:tc>
        <w:tc>
          <w:tcPr>
            <w:tcW w:w="1134" w:type="dxa"/>
            <w:vAlign w:val="center"/>
          </w:tcPr>
          <w:p w14:paraId="34E93CB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2</w:t>
            </w:r>
          </w:p>
        </w:tc>
        <w:tc>
          <w:tcPr>
            <w:tcW w:w="1843" w:type="dxa"/>
            <w:vAlign w:val="center"/>
          </w:tcPr>
          <w:p w14:paraId="34E93CB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CC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B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brote-de-triquinosis-afecto-a-30-personas-en-GRRN_1148163/</w:t>
              </w:r>
            </w:hyperlink>
          </w:p>
        </w:tc>
        <w:tc>
          <w:tcPr>
            <w:tcW w:w="1134" w:type="dxa"/>
            <w:vAlign w:val="center"/>
          </w:tcPr>
          <w:p w14:paraId="34E93CB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3</w:t>
            </w:r>
          </w:p>
        </w:tc>
        <w:tc>
          <w:tcPr>
            <w:tcW w:w="1843" w:type="dxa"/>
            <w:vAlign w:val="center"/>
          </w:tcPr>
          <w:p w14:paraId="34E93CB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Neuquén</w:t>
            </w:r>
          </w:p>
        </w:tc>
      </w:tr>
      <w:tr w:rsidR="00EC6B12" w:rsidRPr="00ED3A40" w14:paraId="34E93CC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C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eco.com.ar/interes-general/instan-a-cazadores-de-jabalies-y-a-quienes-realizan-carneadas-a-realizar-analisis-de-triquina/</w:t>
              </w:r>
            </w:hyperlink>
          </w:p>
        </w:tc>
        <w:tc>
          <w:tcPr>
            <w:tcW w:w="1134" w:type="dxa"/>
            <w:vAlign w:val="center"/>
          </w:tcPr>
          <w:p w14:paraId="34E93CC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4</w:t>
            </w:r>
          </w:p>
        </w:tc>
        <w:tc>
          <w:tcPr>
            <w:tcW w:w="1843" w:type="dxa"/>
            <w:vAlign w:val="center"/>
          </w:tcPr>
          <w:p w14:paraId="34E93CC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CC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C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productos/semanario/archivo/noticias-la-pampa/torneo-caza-jabali-quehue-resultados-1195.html</w:t>
              </w:r>
            </w:hyperlink>
          </w:p>
        </w:tc>
        <w:tc>
          <w:tcPr>
            <w:tcW w:w="1134" w:type="dxa"/>
            <w:vAlign w:val="center"/>
          </w:tcPr>
          <w:p w14:paraId="34E93CC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5</w:t>
            </w:r>
          </w:p>
        </w:tc>
        <w:tc>
          <w:tcPr>
            <w:tcW w:w="1843" w:type="dxa"/>
            <w:vAlign w:val="center"/>
          </w:tcPr>
          <w:p w14:paraId="34E93CC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CC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C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caza/resultados-torneo-jabali-asociacion-nores-martinez-1002.html</w:t>
              </w:r>
            </w:hyperlink>
          </w:p>
        </w:tc>
        <w:tc>
          <w:tcPr>
            <w:tcW w:w="1134" w:type="dxa"/>
            <w:vAlign w:val="center"/>
          </w:tcPr>
          <w:p w14:paraId="34E93CC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5</w:t>
            </w:r>
          </w:p>
        </w:tc>
        <w:tc>
          <w:tcPr>
            <w:tcW w:w="1843" w:type="dxa"/>
            <w:vAlign w:val="center"/>
          </w:tcPr>
          <w:p w14:paraId="34E93CC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CD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C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jornada.com.ar/116692/sociedad/Un_jabali_mordio_a_un_turista_en_Bariloche</w:t>
              </w:r>
            </w:hyperlink>
          </w:p>
        </w:tc>
        <w:tc>
          <w:tcPr>
            <w:tcW w:w="1134" w:type="dxa"/>
            <w:vAlign w:val="center"/>
          </w:tcPr>
          <w:p w14:paraId="34E93CC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5</w:t>
            </w:r>
          </w:p>
        </w:tc>
        <w:tc>
          <w:tcPr>
            <w:tcW w:w="1843" w:type="dxa"/>
            <w:vAlign w:val="center"/>
          </w:tcPr>
          <w:p w14:paraId="34E93CC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CD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D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2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corrientesnoticias.com.ar/noticias/view/159223</w:t>
              </w:r>
            </w:hyperlink>
          </w:p>
        </w:tc>
        <w:tc>
          <w:tcPr>
            <w:tcW w:w="1134" w:type="dxa"/>
            <w:vAlign w:val="center"/>
          </w:tcPr>
          <w:p w14:paraId="34E93CD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D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orrientes</w:t>
            </w:r>
          </w:p>
        </w:tc>
      </w:tr>
      <w:tr w:rsidR="00EC6B12" w:rsidRPr="00ED3A40" w14:paraId="34E93CD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D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2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elargentino.com.ar/noticias/169248/Autorizan-cazar-el-ciervo-axis-y-el-jabali-durante-todo-el-ano-en-toda-la-provincia</w:t>
              </w:r>
            </w:hyperlink>
          </w:p>
        </w:tc>
        <w:tc>
          <w:tcPr>
            <w:tcW w:w="1134" w:type="dxa"/>
            <w:vAlign w:val="center"/>
          </w:tcPr>
          <w:p w14:paraId="34E93CD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D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Entre Ríos</w:t>
            </w:r>
          </w:p>
        </w:tc>
      </w:tr>
      <w:tr w:rsidR="00EC6B12" w:rsidRPr="00ED3A40" w14:paraId="34E93CD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D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2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productos/semanario/archivo/noticias-la-pampa/11er-torneo-de-caza-de-jabali-1224.html</w:t>
              </w:r>
            </w:hyperlink>
          </w:p>
        </w:tc>
        <w:tc>
          <w:tcPr>
            <w:tcW w:w="1134" w:type="dxa"/>
            <w:vAlign w:val="center"/>
          </w:tcPr>
          <w:p w14:paraId="34E93CD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D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CE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D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2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productos/semanario/archivo/noticias-la-pampa/torneo-de-caza-de-jabali-al-acecho-en-quehue-1221.html</w:t>
              </w:r>
            </w:hyperlink>
          </w:p>
        </w:tc>
        <w:tc>
          <w:tcPr>
            <w:tcW w:w="1134" w:type="dxa"/>
            <w:vAlign w:val="center"/>
          </w:tcPr>
          <w:p w14:paraId="34E93CD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D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CE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E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2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osandes.com.ar/article/atraparon-a-tres-cazadores-furtivos-con-un-jabali-muerto-y-armas-en-tunuyan</w:t>
              </w:r>
            </w:hyperlink>
          </w:p>
        </w:tc>
        <w:tc>
          <w:tcPr>
            <w:tcW w:w="1134" w:type="dxa"/>
            <w:vAlign w:val="center"/>
          </w:tcPr>
          <w:p w14:paraId="34E93CE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E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CE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E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2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mneuquen.com/por-esquivar-un-jabali-perdio-el-control-y-volco-la-ruta-40-n517511</w:t>
              </w:r>
            </w:hyperlink>
          </w:p>
        </w:tc>
        <w:tc>
          <w:tcPr>
            <w:tcW w:w="1134" w:type="dxa"/>
            <w:vAlign w:val="center"/>
          </w:tcPr>
          <w:p w14:paraId="34E93CE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E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Neuquén</w:t>
            </w:r>
          </w:p>
        </w:tc>
      </w:tr>
      <w:tr w:rsidR="00EC6B12" w:rsidRPr="00ED3A40" w14:paraId="34E93CE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E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2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el-jabali-una-amenaza-para-la-produccion-zonal-BM1860663/</w:t>
              </w:r>
            </w:hyperlink>
          </w:p>
        </w:tc>
        <w:tc>
          <w:tcPr>
            <w:tcW w:w="1134" w:type="dxa"/>
            <w:vAlign w:val="center"/>
          </w:tcPr>
          <w:p w14:paraId="34E93CE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E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CF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E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2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adnrionegro.com.ar/2016/03/un-auto-choco-contra-un-chancho-jabali-tres-heridos/</w:t>
              </w:r>
            </w:hyperlink>
          </w:p>
        </w:tc>
        <w:tc>
          <w:tcPr>
            <w:tcW w:w="1134" w:type="dxa"/>
            <w:vAlign w:val="center"/>
          </w:tcPr>
          <w:p w14:paraId="34E93CE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E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CF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F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2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adnrionegro.com.ar/2016/03/una-investigacion-de-la-unrn-alerta-sobre-posibles-enfermedades-que-puede-transmitir-el-jabali/</w:t>
              </w:r>
            </w:hyperlink>
          </w:p>
        </w:tc>
        <w:tc>
          <w:tcPr>
            <w:tcW w:w="1134" w:type="dxa"/>
            <w:vAlign w:val="center"/>
          </w:tcPr>
          <w:p w14:paraId="34E93CF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F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CF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F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2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adnrionegro.com.ar/2016/12/el-jabali-es-un-riesgo-sanitario-para-el-campo-por-brucelosis-y-tuberculosis/</w:t>
              </w:r>
            </w:hyperlink>
          </w:p>
        </w:tc>
        <w:tc>
          <w:tcPr>
            <w:tcW w:w="1134" w:type="dxa"/>
            <w:vAlign w:val="center"/>
          </w:tcPr>
          <w:p w14:paraId="34E93CF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F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CF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F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3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notinogo.blogspot.com/2015/05/preocupacion-por-plaga-de-jabalies-en.html</w:t>
              </w:r>
            </w:hyperlink>
          </w:p>
        </w:tc>
        <w:tc>
          <w:tcPr>
            <w:tcW w:w="1134" w:type="dxa"/>
            <w:vAlign w:val="center"/>
          </w:tcPr>
          <w:p w14:paraId="34E93CF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F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Luis</w:t>
            </w:r>
          </w:p>
        </w:tc>
      </w:tr>
      <w:tr w:rsidR="00EC6B12" w:rsidRPr="00ED3A40" w14:paraId="34E93D0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CF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3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radiobelgranosuardi.com.ar/noticiasinterior.php?id=4118</w:t>
              </w:r>
            </w:hyperlink>
          </w:p>
        </w:tc>
        <w:tc>
          <w:tcPr>
            <w:tcW w:w="1134" w:type="dxa"/>
            <w:vAlign w:val="center"/>
          </w:tcPr>
          <w:p w14:paraId="34E93CF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6</w:t>
            </w:r>
          </w:p>
        </w:tc>
        <w:tc>
          <w:tcPr>
            <w:tcW w:w="1843" w:type="dxa"/>
            <w:vAlign w:val="center"/>
          </w:tcPr>
          <w:p w14:paraId="34E93CF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 xml:space="preserve">Santa </w:t>
            </w:r>
            <w:proofErr w:type="spellStart"/>
            <w:r w:rsidRPr="00EC6B12">
              <w:rPr>
                <w:sz w:val="20"/>
                <w:szCs w:val="20"/>
              </w:rPr>
              <w:t>Fé</w:t>
            </w:r>
            <w:proofErr w:type="spellEnd"/>
          </w:p>
        </w:tc>
      </w:tr>
      <w:tr w:rsidR="00EC6B12" w:rsidRPr="00ED3A40" w14:paraId="34E93D0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0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3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appnoticias.com.ar/app/en-patagones-flexibilizan-la-caza-de-jabali-y-comenzaron-las-reuniones-con-productores-ganaderos-para-prevenir-incendios-de-campos/</w:t>
              </w:r>
            </w:hyperlink>
          </w:p>
        </w:tc>
        <w:tc>
          <w:tcPr>
            <w:tcW w:w="1134" w:type="dxa"/>
            <w:vAlign w:val="center"/>
          </w:tcPr>
          <w:p w14:paraId="34E93D0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0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0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0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3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anacion.com.ar/sociedad/en-carmen-de-patagones-autorizan-cazar-jabalies-porque-son-una-plaga-nid2046330</w:t>
              </w:r>
            </w:hyperlink>
          </w:p>
        </w:tc>
        <w:tc>
          <w:tcPr>
            <w:tcW w:w="1134" w:type="dxa"/>
            <w:vAlign w:val="center"/>
          </w:tcPr>
          <w:p w14:paraId="34E93D0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0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0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0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3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118-noticiasnet/patagones/interes-general-patagones/38480-el-chancho-jabali-es-una-plaga-terrible</w:t>
              </w:r>
            </w:hyperlink>
          </w:p>
        </w:tc>
        <w:tc>
          <w:tcPr>
            <w:tcW w:w="1134" w:type="dxa"/>
            <w:vAlign w:val="center"/>
          </w:tcPr>
          <w:p w14:paraId="34E93D0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0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1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0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3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118-noticiasnet/patagones/interes-general-patagones/40088-caza-de-chancho-jabali-una-vieja-practica-en-la-region</w:t>
              </w:r>
            </w:hyperlink>
          </w:p>
        </w:tc>
        <w:tc>
          <w:tcPr>
            <w:tcW w:w="1134" w:type="dxa"/>
            <w:vAlign w:val="center"/>
          </w:tcPr>
          <w:p w14:paraId="34E93D0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0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1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1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3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zonalpress.com.ar/nota/51/en-carmen-de-patagones-autorizan-cazar-jabalies-porque-son-una-plaga</w:t>
              </w:r>
            </w:hyperlink>
          </w:p>
        </w:tc>
        <w:tc>
          <w:tcPr>
            <w:tcW w:w="1134" w:type="dxa"/>
            <w:vAlign w:val="center"/>
          </w:tcPr>
          <w:p w14:paraId="34E93D1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1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1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1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3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jornada.com.ar/186089/policiales/secuestran_carne_de_guanaco_y_jabali/</w:t>
              </w:r>
            </w:hyperlink>
          </w:p>
        </w:tc>
        <w:tc>
          <w:tcPr>
            <w:tcW w:w="1134" w:type="dxa"/>
            <w:vAlign w:val="center"/>
          </w:tcPr>
          <w:p w14:paraId="34E93D1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1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hubut</w:t>
            </w:r>
          </w:p>
        </w:tc>
      </w:tr>
      <w:tr w:rsidR="00EC6B12" w:rsidRPr="00ED3A40" w14:paraId="34E93D1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1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3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jornada.com.ar/186089/policiales/secuestran_carne_de_guanaco_y_jabali/</w:t>
              </w:r>
            </w:hyperlink>
          </w:p>
        </w:tc>
        <w:tc>
          <w:tcPr>
            <w:tcW w:w="1134" w:type="dxa"/>
            <w:vAlign w:val="center"/>
          </w:tcPr>
          <w:p w14:paraId="34E93D1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1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hubut</w:t>
            </w:r>
          </w:p>
        </w:tc>
      </w:tr>
      <w:tr w:rsidR="00EC6B12" w:rsidRPr="00ED3A40" w14:paraId="34E93D2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1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3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avoz.com.ar/ciudadanos/en-cordoba-se-pueden-cazar-jabalies-ciervos-bufalos-y-antilopes</w:t>
              </w:r>
            </w:hyperlink>
          </w:p>
        </w:tc>
        <w:tc>
          <w:tcPr>
            <w:tcW w:w="1134" w:type="dxa"/>
            <w:vAlign w:val="center"/>
          </w:tcPr>
          <w:p w14:paraId="34E93D1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1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D2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2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4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telam.com.ar/notas/201701/176463-corrientes-yaguarete-paraguay.html</w:t>
              </w:r>
            </w:hyperlink>
          </w:p>
        </w:tc>
        <w:tc>
          <w:tcPr>
            <w:tcW w:w="1134" w:type="dxa"/>
            <w:vAlign w:val="center"/>
          </w:tcPr>
          <w:p w14:paraId="34E93D2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2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orrientes</w:t>
            </w:r>
          </w:p>
        </w:tc>
      </w:tr>
      <w:tr w:rsidR="00EC6B12" w:rsidRPr="00ED3A40" w14:paraId="34E93D2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2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4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archivo.laarena.com.ar/la_ciudad-jabalies-cambian-de-habitos-ahora-matan-ovejas-1152137-115.html</w:t>
              </w:r>
            </w:hyperlink>
          </w:p>
        </w:tc>
        <w:tc>
          <w:tcPr>
            <w:tcW w:w="1134" w:type="dxa"/>
            <w:vAlign w:val="center"/>
          </w:tcPr>
          <w:p w14:paraId="34E93D2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2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D2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2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4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jornada.com.ar/199658/sociedad/cientificos_del_conicet_estudian_el_impacto_del_jabali_y_el_conejo_europeo_dos_especies_invasoras/</w:t>
              </w:r>
            </w:hyperlink>
          </w:p>
        </w:tc>
        <w:tc>
          <w:tcPr>
            <w:tcW w:w="1134" w:type="dxa"/>
            <w:vAlign w:val="center"/>
          </w:tcPr>
          <w:p w14:paraId="34E93D2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2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D3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2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4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el-jabali-avanza-sin-control-y-ahora-arrasa-con-las-pasturas-en-pulmari-EK3518116/</w:t>
              </w:r>
            </w:hyperlink>
          </w:p>
        </w:tc>
        <w:tc>
          <w:tcPr>
            <w:tcW w:w="1134" w:type="dxa"/>
            <w:vAlign w:val="center"/>
          </w:tcPr>
          <w:p w14:paraId="34E93D2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2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Neuquén</w:t>
            </w:r>
          </w:p>
        </w:tc>
      </w:tr>
      <w:tr w:rsidR="00EC6B12" w:rsidRPr="00ED3A40" w14:paraId="34E93D3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3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4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detectan-23-casos-de-triquinosis-en-jabalies-de-la-cordillera-IX2132695/</w:t>
              </w:r>
            </w:hyperlink>
          </w:p>
        </w:tc>
        <w:tc>
          <w:tcPr>
            <w:tcW w:w="1134" w:type="dxa"/>
            <w:vAlign w:val="center"/>
          </w:tcPr>
          <w:p w14:paraId="34E93D3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3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Neuquén</w:t>
            </w:r>
          </w:p>
        </w:tc>
      </w:tr>
      <w:tr w:rsidR="00EC6B12" w:rsidRPr="00ED3A40" w14:paraId="34E93D3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3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4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appnoticias.com.ar/app/a-diferencia-de-otras-jurisdicciones-en-rio-negro-se-permite-la-caza-deportiva-y-de-control-del-jabali-todo-el-ano/</w:t>
              </w:r>
            </w:hyperlink>
          </w:p>
        </w:tc>
        <w:tc>
          <w:tcPr>
            <w:tcW w:w="1134" w:type="dxa"/>
            <w:vAlign w:val="center"/>
          </w:tcPr>
          <w:p w14:paraId="34E93D3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3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3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3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4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proponen-incorporar-la-carne-de-jabali-a-la-gastronomia-rionegrina-NJ2920852/</w:t>
              </w:r>
            </w:hyperlink>
          </w:p>
        </w:tc>
        <w:tc>
          <w:tcPr>
            <w:tcW w:w="1134" w:type="dxa"/>
            <w:vAlign w:val="center"/>
          </w:tcPr>
          <w:p w14:paraId="34E93D3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7</w:t>
            </w:r>
          </w:p>
        </w:tc>
        <w:tc>
          <w:tcPr>
            <w:tcW w:w="1843" w:type="dxa"/>
            <w:vAlign w:val="center"/>
          </w:tcPr>
          <w:p w14:paraId="34E93D3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4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3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4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appnoticias.com.ar/app/patagones-autorizaron-cazar-jabalies-con-jaurias-desde-2019/</w:t>
              </w:r>
            </w:hyperlink>
          </w:p>
        </w:tc>
        <w:tc>
          <w:tcPr>
            <w:tcW w:w="1134" w:type="dxa"/>
            <w:vAlign w:val="center"/>
          </w:tcPr>
          <w:p w14:paraId="34E93D3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3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4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4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4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ciudadanodiario.com.ar/nota/2018-5-23-10-45-2-exquisito-costillar-de-jabali-a-la-parrilla</w:t>
              </w:r>
            </w:hyperlink>
          </w:p>
        </w:tc>
        <w:tc>
          <w:tcPr>
            <w:tcW w:w="1134" w:type="dxa"/>
            <w:vAlign w:val="center"/>
          </w:tcPr>
          <w:p w14:paraId="34E93D4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4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4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4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4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eco.com.ar/la-ciudad/aparecieron-casos-positivos-de-triquinosis-en-dos-cerdos-de-la-zona-que-ya-fueron-faenados/</w:t>
              </w:r>
            </w:hyperlink>
          </w:p>
        </w:tc>
        <w:tc>
          <w:tcPr>
            <w:tcW w:w="1134" w:type="dxa"/>
            <w:vAlign w:val="center"/>
          </w:tcPr>
          <w:p w14:paraId="34E93D4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4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4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4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5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48252-trabajan-para-reglamentar-la-caza-del-chancho-jabali</w:t>
              </w:r>
            </w:hyperlink>
          </w:p>
        </w:tc>
        <w:tc>
          <w:tcPr>
            <w:tcW w:w="1134" w:type="dxa"/>
            <w:vAlign w:val="center"/>
          </w:tcPr>
          <w:p w14:paraId="34E93D4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4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5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4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5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113-noticiasnet/patagones/politica-patagones/51712-se-aprobo-la-caza-de-chancho-jabali-con-perros</w:t>
              </w:r>
            </w:hyperlink>
          </w:p>
        </w:tc>
        <w:tc>
          <w:tcPr>
            <w:tcW w:w="1134" w:type="dxa"/>
            <w:vAlign w:val="center"/>
          </w:tcPr>
          <w:p w14:paraId="34E93D4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4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5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5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5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118-noticiasnet/patagones/interes-general-patagones/49603-caza-del-chancho-jabali-se-viene-la-reglamentacion</w:t>
              </w:r>
            </w:hyperlink>
          </w:p>
        </w:tc>
        <w:tc>
          <w:tcPr>
            <w:tcW w:w="1134" w:type="dxa"/>
            <w:vAlign w:val="center"/>
          </w:tcPr>
          <w:p w14:paraId="34E93D5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5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5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5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5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113-noticiasnet/patagones/politica-patagones/51255-proponen-prohibir-la-caza-de-jabali-con-perros</w:t>
              </w:r>
            </w:hyperlink>
          </w:p>
        </w:tc>
        <w:tc>
          <w:tcPr>
            <w:tcW w:w="1134" w:type="dxa"/>
            <w:vAlign w:val="center"/>
          </w:tcPr>
          <w:p w14:paraId="34E93D5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5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5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5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5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tn.com.ar/tecno/twittendencias/un-cerdo-entro-una-universidad-y-la-foto-genero-una-batalla-de-memes_875841</w:t>
              </w:r>
            </w:hyperlink>
          </w:p>
        </w:tc>
        <w:tc>
          <w:tcPr>
            <w:tcW w:w="1134" w:type="dxa"/>
            <w:vAlign w:val="center"/>
          </w:tcPr>
          <w:p w14:paraId="34E93D5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5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6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5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5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vos.lavoz.com.ar/comer-y-beber/jabali-al-disco-en-nueva-cordoba-nuevo-cafe-italiano-y-mas</w:t>
              </w:r>
            </w:hyperlink>
          </w:p>
        </w:tc>
        <w:tc>
          <w:tcPr>
            <w:tcW w:w="1134" w:type="dxa"/>
            <w:vAlign w:val="center"/>
          </w:tcPr>
          <w:p w14:paraId="34E93D5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5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D6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6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5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que-paso-con-el-jabali-suelto-en-santa-rosa-2027570-163.html</w:t>
              </w:r>
            </w:hyperlink>
          </w:p>
        </w:tc>
        <w:tc>
          <w:tcPr>
            <w:tcW w:w="1134" w:type="dxa"/>
            <w:vAlign w:val="center"/>
          </w:tcPr>
          <w:p w14:paraId="34E93D6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6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D6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65" w14:textId="77777777" w:rsidR="00EC6B12" w:rsidRPr="00ED3A40" w:rsidRDefault="00EC6B12" w:rsidP="00EC6B12">
            <w:pPr>
              <w:jc w:val="center"/>
              <w:rPr>
                <w:sz w:val="20"/>
                <w:szCs w:val="20"/>
                <w:u w:val="single"/>
              </w:rPr>
            </w:pPr>
            <w:r w:rsidRPr="00ED3A40">
              <w:rPr>
                <w:sz w:val="20"/>
                <w:szCs w:val="20"/>
                <w:u w:val="single"/>
              </w:rPr>
              <w:t>https://diariosanrafael.com.ar/las-unicas-especies-permitidas-para-la-caza-son-el-jabali-y-la-liebre-de-castilla-75249/</w:t>
            </w:r>
          </w:p>
        </w:tc>
        <w:tc>
          <w:tcPr>
            <w:tcW w:w="1134" w:type="dxa"/>
            <w:vAlign w:val="center"/>
          </w:tcPr>
          <w:p w14:paraId="34E93D6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6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D6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6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5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osandes.com.ar/article/view?slug=desbarataron-a-un-cazador-en-san-rafael-tenia-la-cabeza-de-un-jabali-arriba-del-techo</w:t>
              </w:r>
            </w:hyperlink>
          </w:p>
        </w:tc>
        <w:tc>
          <w:tcPr>
            <w:tcW w:w="1134" w:type="dxa"/>
            <w:vAlign w:val="center"/>
          </w:tcPr>
          <w:p w14:paraId="34E93D6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6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D7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6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5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ruralaldia.com/noticias/actualidad/nacional/3603/encuestan-a-productores-por-las-perdidas-que-genera-el-jabali/</w:t>
              </w:r>
            </w:hyperlink>
          </w:p>
        </w:tc>
        <w:tc>
          <w:tcPr>
            <w:tcW w:w="1134" w:type="dxa"/>
            <w:vAlign w:val="center"/>
          </w:tcPr>
          <w:p w14:paraId="34E93D6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6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EC6B12" w:rsidRPr="00ED3A40" w14:paraId="34E93D7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7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5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news.agrofy.com.ar/noticia/174390/encuesta-productores-estimar-impacto-cerdo-silvestre-argentina</w:t>
              </w:r>
            </w:hyperlink>
          </w:p>
        </w:tc>
        <w:tc>
          <w:tcPr>
            <w:tcW w:w="1134" w:type="dxa"/>
            <w:vAlign w:val="center"/>
          </w:tcPr>
          <w:p w14:paraId="34E93D7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7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</w:tr>
      <w:tr w:rsidR="00EC6B12" w:rsidRPr="00ED3A40" w14:paraId="34E93D7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7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6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anbariloche.com.ar/noticias/2018/09/14/65923-jabalies-mataron-salvajemente-a-un-perro-en-el-este</w:t>
              </w:r>
            </w:hyperlink>
          </w:p>
        </w:tc>
        <w:tc>
          <w:tcPr>
            <w:tcW w:w="1134" w:type="dxa"/>
            <w:vAlign w:val="center"/>
          </w:tcPr>
          <w:p w14:paraId="34E93D7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7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7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7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6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cordillerano.com.ar/noticias/2018/11/12/72932-mito-y-realidad-del-avance-delos-jabalies-en-zonas-urbanas-</w:t>
              </w:r>
            </w:hyperlink>
          </w:p>
        </w:tc>
        <w:tc>
          <w:tcPr>
            <w:tcW w:w="1134" w:type="dxa"/>
            <w:vAlign w:val="center"/>
          </w:tcPr>
          <w:p w14:paraId="34E93D7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7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8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7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6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revista-airelibre.com/2018/09/18/jabalies-en-bariloche/</w:t>
              </w:r>
            </w:hyperlink>
          </w:p>
        </w:tc>
        <w:tc>
          <w:tcPr>
            <w:tcW w:w="1134" w:type="dxa"/>
            <w:vAlign w:val="center"/>
          </w:tcPr>
          <w:p w14:paraId="34E93D7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7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8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8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6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recomendaciones-ante-la-posible-faena-domesticas-de-jabali-FB5322430/</w:t>
              </w:r>
            </w:hyperlink>
          </w:p>
        </w:tc>
        <w:tc>
          <w:tcPr>
            <w:tcW w:w="1134" w:type="dxa"/>
            <w:vAlign w:val="center"/>
          </w:tcPr>
          <w:p w14:paraId="34E93D8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8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8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8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6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anbariloche.com.ar/noticias/2018/09/19/65974-una-gran-invasion-los-jabalies-se-encuentran-en-el-70por_ciento-de-la-superficie-del-parque-nacional-nahuel-huapi</w:t>
              </w:r>
            </w:hyperlink>
          </w:p>
        </w:tc>
        <w:tc>
          <w:tcPr>
            <w:tcW w:w="1134" w:type="dxa"/>
            <w:vAlign w:val="center"/>
          </w:tcPr>
          <w:p w14:paraId="34E93D8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8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8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8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6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clarin.com/sociedad/bariloche-alerta-jabalies-merodean-ciudad_0_SJ7jPU6um.html</w:t>
              </w:r>
            </w:hyperlink>
          </w:p>
        </w:tc>
        <w:tc>
          <w:tcPr>
            <w:tcW w:w="1134" w:type="dxa"/>
            <w:vAlign w:val="center"/>
          </w:tcPr>
          <w:p w14:paraId="34E93D8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8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9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8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6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anbariloche.com.ar/noticias/2018/09/18/65959-como-llegaron-los-jabalies-a-bariloche-y-por-que-se-convirtieron-en-una-plaga</w:t>
              </w:r>
            </w:hyperlink>
          </w:p>
        </w:tc>
        <w:tc>
          <w:tcPr>
            <w:tcW w:w="1134" w:type="dxa"/>
            <w:vAlign w:val="center"/>
          </w:tcPr>
          <w:p w14:paraId="34E93D8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8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9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9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6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anbariloche.com.ar/noticias/2018/09/20/65991-que-medidas-se-deben-tomar-para-controlar-la-poblacion-del-jabali-en-bariloche</w:t>
              </w:r>
            </w:hyperlink>
          </w:p>
        </w:tc>
        <w:tc>
          <w:tcPr>
            <w:tcW w:w="1134" w:type="dxa"/>
            <w:vAlign w:val="center"/>
          </w:tcPr>
          <w:p w14:paraId="34E93D9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9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9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9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6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atraparon-un-jabali-en-costa-del-sol-AM5709662/</w:t>
              </w:r>
            </w:hyperlink>
          </w:p>
        </w:tc>
        <w:tc>
          <w:tcPr>
            <w:tcW w:w="1134" w:type="dxa"/>
            <w:vAlign w:val="center"/>
          </w:tcPr>
          <w:p w14:paraId="34E93D9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9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9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9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6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chorizos-de-jabali-en-auge-pero-con-las-prevenciones-YH5669166/</w:t>
              </w:r>
            </w:hyperlink>
          </w:p>
        </w:tc>
        <w:tc>
          <w:tcPr>
            <w:tcW w:w="1134" w:type="dxa"/>
            <w:vAlign w:val="center"/>
          </w:tcPr>
          <w:p w14:paraId="34E93D9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9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A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9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7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d43.com.ar/nota/2018-8-12-20-40-0-choco-en-la-ruta-40-contra-un-chancho-jabali</w:t>
              </w:r>
            </w:hyperlink>
          </w:p>
        </w:tc>
        <w:tc>
          <w:tcPr>
            <w:tcW w:w="1134" w:type="dxa"/>
            <w:vAlign w:val="center"/>
          </w:tcPr>
          <w:p w14:paraId="34E93D9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9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A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A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7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chorizos-de-jabali-en-auge-pero-con-las-prevenciones-YH5669166/</w:t>
              </w:r>
            </w:hyperlink>
          </w:p>
        </w:tc>
        <w:tc>
          <w:tcPr>
            <w:tcW w:w="1134" w:type="dxa"/>
            <w:vAlign w:val="center"/>
          </w:tcPr>
          <w:p w14:paraId="34E93DA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A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DA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A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7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telam.com.ar/notas/201810/298536-caza-jabali-san-luis.html</w:t>
              </w:r>
            </w:hyperlink>
          </w:p>
        </w:tc>
        <w:tc>
          <w:tcPr>
            <w:tcW w:w="1134" w:type="dxa"/>
            <w:vAlign w:val="center"/>
          </w:tcPr>
          <w:p w14:paraId="34E93DA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A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Luis</w:t>
            </w:r>
          </w:p>
        </w:tc>
      </w:tr>
      <w:tr w:rsidR="00EC6B12" w:rsidRPr="00ED3A40" w14:paraId="34E93DA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A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7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cadenadenoticias.com.ar/otro-accidente-de-transito-con-un-chancho-jabali-en-una-autopista-de-la-provincia/</w:t>
              </w:r>
            </w:hyperlink>
          </w:p>
        </w:tc>
        <w:tc>
          <w:tcPr>
            <w:tcW w:w="1134" w:type="dxa"/>
            <w:vAlign w:val="center"/>
          </w:tcPr>
          <w:p w14:paraId="34E93DA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A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Luis</w:t>
            </w:r>
          </w:p>
        </w:tc>
      </w:tr>
      <w:tr w:rsidR="00EC6B12" w:rsidRPr="00ED3A40" w14:paraId="34E93DB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A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7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cadenadenoticias.com.ar/salvaron-sus-vidas-de-milagro-tras-impactar-con-una-manada-de-chanchos-jabalies/</w:t>
              </w:r>
            </w:hyperlink>
          </w:p>
        </w:tc>
        <w:tc>
          <w:tcPr>
            <w:tcW w:w="1134" w:type="dxa"/>
            <w:vAlign w:val="center"/>
          </w:tcPr>
          <w:p w14:paraId="34E93DA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A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Luis</w:t>
            </w:r>
          </w:p>
        </w:tc>
      </w:tr>
      <w:tr w:rsidR="00EC6B12" w:rsidRPr="00ED3A40" w14:paraId="34E93DB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B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7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adiodigitalsanluis.com/post/un-jabal%C3%AD-provoc%C3%B3-un-accidente-en-la-autopista-55</w:t>
              </w:r>
            </w:hyperlink>
          </w:p>
        </w:tc>
        <w:tc>
          <w:tcPr>
            <w:tcW w:w="1134" w:type="dxa"/>
            <w:vAlign w:val="center"/>
          </w:tcPr>
          <w:p w14:paraId="34E93DB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B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Luis</w:t>
            </w:r>
          </w:p>
        </w:tc>
      </w:tr>
      <w:tr w:rsidR="00EC6B12" w:rsidRPr="00ED3A40" w14:paraId="34E93DB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B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7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diariodelarepublica.com/nota/2018-4-3-10-53-0-un-chancho-jabali-se-cruzo-en-la-ruta-y-provoco-un-accidente-automovilistico</w:t>
              </w:r>
            </w:hyperlink>
          </w:p>
        </w:tc>
        <w:tc>
          <w:tcPr>
            <w:tcW w:w="1134" w:type="dxa"/>
            <w:vAlign w:val="center"/>
          </w:tcPr>
          <w:p w14:paraId="34E93DB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8</w:t>
            </w:r>
          </w:p>
        </w:tc>
        <w:tc>
          <w:tcPr>
            <w:tcW w:w="1843" w:type="dxa"/>
            <w:vAlign w:val="center"/>
          </w:tcPr>
          <w:p w14:paraId="34E93DB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Luis</w:t>
            </w:r>
          </w:p>
        </w:tc>
      </w:tr>
      <w:tr w:rsidR="00EC6B12" w:rsidRPr="00ED3A40" w14:paraId="34E93DB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B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7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abcsaladillo.com.ar/saladillo/informacion-general/preocupacion-en-el-campo-por-la-presencia-de-jabalies-en-el-centro-de-la-provincia/</w:t>
              </w:r>
            </w:hyperlink>
          </w:p>
        </w:tc>
        <w:tc>
          <w:tcPr>
            <w:tcW w:w="1134" w:type="dxa"/>
            <w:vAlign w:val="center"/>
          </w:tcPr>
          <w:p w14:paraId="34E93DB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B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C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B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7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news.agrofy.com.ar/noticia/181337/buscan-reducir-poblacion-cerdos-silvestres-territorio-bonaerense</w:t>
              </w:r>
            </w:hyperlink>
          </w:p>
        </w:tc>
        <w:tc>
          <w:tcPr>
            <w:tcW w:w="1134" w:type="dxa"/>
            <w:vAlign w:val="center"/>
          </w:tcPr>
          <w:p w14:paraId="34E93DB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B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C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C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7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elpopular.com.ar/134609</w:t>
              </w:r>
            </w:hyperlink>
          </w:p>
        </w:tc>
        <w:tc>
          <w:tcPr>
            <w:tcW w:w="1134" w:type="dxa"/>
            <w:vAlign w:val="center"/>
          </w:tcPr>
          <w:p w14:paraId="34E93DC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C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C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C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8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elpopular.com.ar/134935</w:t>
              </w:r>
            </w:hyperlink>
          </w:p>
        </w:tc>
        <w:tc>
          <w:tcPr>
            <w:tcW w:w="1134" w:type="dxa"/>
            <w:vAlign w:val="center"/>
          </w:tcPr>
          <w:p w14:paraId="34E93DC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C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C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C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8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dib.com.ar/2019/04/autorizan-caza-de-jabali-en-distritos-para-evitar-danos-en-produccion-agropecuaria/</w:t>
              </w:r>
            </w:hyperlink>
          </w:p>
        </w:tc>
        <w:tc>
          <w:tcPr>
            <w:tcW w:w="1134" w:type="dxa"/>
            <w:vAlign w:val="center"/>
          </w:tcPr>
          <w:p w14:paraId="34E93DC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C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D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C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8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eco.com.ar/la-ciudad/esta-habilitada-la-caceria-en-tandil/</w:t>
              </w:r>
            </w:hyperlink>
          </w:p>
        </w:tc>
        <w:tc>
          <w:tcPr>
            <w:tcW w:w="1134" w:type="dxa"/>
            <w:vAlign w:val="center"/>
          </w:tcPr>
          <w:p w14:paraId="34E93DC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C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D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D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8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federal.com.ar/buscan-reducir-la-poblacion-de-cerdos-silvestres-y-proteger-al-venado-de-las-pampas/</w:t>
              </w:r>
            </w:hyperlink>
          </w:p>
        </w:tc>
        <w:tc>
          <w:tcPr>
            <w:tcW w:w="1134" w:type="dxa"/>
            <w:vAlign w:val="center"/>
          </w:tcPr>
          <w:p w14:paraId="34E93DD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D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D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D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8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enlineanoticias.com.ar/secciones/ciudad/caza-de-jabali-en-campos-de-olavarria-fotos-al-100/</w:t>
              </w:r>
            </w:hyperlink>
          </w:p>
        </w:tc>
        <w:tc>
          <w:tcPr>
            <w:tcW w:w="1134" w:type="dxa"/>
            <w:vAlign w:val="center"/>
          </w:tcPr>
          <w:p w14:paraId="34E93DD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D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D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D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8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enlineanoticias.com.ar/secciones/ciudad/preocupa-la-aparicion-de-jabalies-en-campos-de-olavarria/</w:t>
              </w:r>
            </w:hyperlink>
          </w:p>
        </w:tc>
        <w:tc>
          <w:tcPr>
            <w:tcW w:w="1134" w:type="dxa"/>
            <w:vAlign w:val="center"/>
          </w:tcPr>
          <w:p w14:paraId="34E93DD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D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E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D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8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infocampo.com.ar/autorizan-la-caza-plaguicida-de-jabali-en-la-provincia-de-buenos-aires/</w:t>
              </w:r>
            </w:hyperlink>
          </w:p>
        </w:tc>
        <w:tc>
          <w:tcPr>
            <w:tcW w:w="1134" w:type="dxa"/>
            <w:vAlign w:val="center"/>
          </w:tcPr>
          <w:p w14:paraId="34E93DD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D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E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E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8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anacion.com.ar/sociedad/carnes-no-tradicionales-un-nicho-que-crece-de-la-mano-de-la-cocina-gourmet-nid2239516</w:t>
              </w:r>
            </w:hyperlink>
          </w:p>
        </w:tc>
        <w:tc>
          <w:tcPr>
            <w:tcW w:w="1134" w:type="dxa"/>
            <w:vAlign w:val="center"/>
          </w:tcPr>
          <w:p w14:paraId="34E93DE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E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E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E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8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lavozdelpueblo.com.ar/noticia/86343-Preocupaci%C3%B3n-en-el-campo-por-la-presencia-de-jabal%C3%ADes-en-el-centro-de-la-provincia</w:t>
              </w:r>
            </w:hyperlink>
          </w:p>
        </w:tc>
        <w:tc>
          <w:tcPr>
            <w:tcW w:w="1134" w:type="dxa"/>
            <w:vAlign w:val="center"/>
          </w:tcPr>
          <w:p w14:paraId="34E93DE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E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E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E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8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nota/2019-6-27-10-7-0-caza-de-jabali-y-preocupacion-de-productores</w:t>
              </w:r>
            </w:hyperlink>
          </w:p>
        </w:tc>
        <w:tc>
          <w:tcPr>
            <w:tcW w:w="1134" w:type="dxa"/>
            <w:vAlign w:val="center"/>
          </w:tcPr>
          <w:p w14:paraId="34E93DE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E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F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E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9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nota/2019-7-8-8-22-0--son-</w:t>
              </w:r>
              <w:proofErr w:type="spellStart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los</w:t>
              </w:r>
              <w:proofErr w:type="spellEnd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-</w:t>
              </w:r>
              <w:proofErr w:type="spellStart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propios</w:t>
              </w:r>
              <w:proofErr w:type="spellEnd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-</w:t>
              </w:r>
              <w:proofErr w:type="spellStart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perros</w:t>
              </w:r>
              <w:proofErr w:type="spellEnd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-de-</w:t>
              </w:r>
              <w:proofErr w:type="spellStart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los</w:t>
              </w:r>
              <w:proofErr w:type="spellEnd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-</w:t>
              </w:r>
              <w:proofErr w:type="spellStart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duenos</w:t>
              </w:r>
              <w:proofErr w:type="spellEnd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-</w:t>
              </w:r>
              <w:proofErr w:type="spellStart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los</w:t>
              </w:r>
              <w:proofErr w:type="spellEnd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-que-</w:t>
              </w:r>
              <w:proofErr w:type="spellStart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acen</w:t>
              </w:r>
              <w:proofErr w:type="spellEnd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-</w:t>
              </w:r>
              <w:proofErr w:type="spellStart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dano</w:t>
              </w:r>
              <w:proofErr w:type="spellEnd"/>
            </w:hyperlink>
          </w:p>
        </w:tc>
        <w:tc>
          <w:tcPr>
            <w:tcW w:w="1134" w:type="dxa"/>
            <w:vAlign w:val="center"/>
          </w:tcPr>
          <w:p w14:paraId="34E93DE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E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F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F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9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nota/2019-5-14-9-40-0-con-algunas-demoras-burocraticas-se-desarrolla-la-caza-del-jabali</w:t>
              </w:r>
            </w:hyperlink>
          </w:p>
        </w:tc>
        <w:tc>
          <w:tcPr>
            <w:tcW w:w="1134" w:type="dxa"/>
            <w:vAlign w:val="center"/>
          </w:tcPr>
          <w:p w14:paraId="34E93DF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F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F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F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9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nota/2019-6-13-14-10-0-fuga-y-aprehendidos-con-dos-chanchos-jabali</w:t>
              </w:r>
            </w:hyperlink>
          </w:p>
        </w:tc>
        <w:tc>
          <w:tcPr>
            <w:tcW w:w="1134" w:type="dxa"/>
            <w:vAlign w:val="center"/>
          </w:tcPr>
          <w:p w14:paraId="34E93DF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F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DF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F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9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nota/2019-7-4-8-44-0-caza-de-jabali-por-un-lado-cazadores-y-por-otro-los-delincuentes</w:t>
              </w:r>
            </w:hyperlink>
          </w:p>
        </w:tc>
        <w:tc>
          <w:tcPr>
            <w:tcW w:w="1134" w:type="dxa"/>
            <w:vAlign w:val="center"/>
          </w:tcPr>
          <w:p w14:paraId="34E93DF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F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E0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DF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9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noticiasradioreflejos.com.ar/noticias/index.php/2019/05/23/un-vecinos-de-sierra-de-la-ventana-choco-contra-un-jabali-en-la-zona-de-7-puentes-de-la-ruta-51/</w:t>
              </w:r>
            </w:hyperlink>
          </w:p>
        </w:tc>
        <w:tc>
          <w:tcPr>
            <w:tcW w:w="1134" w:type="dxa"/>
            <w:vAlign w:val="center"/>
          </w:tcPr>
          <w:p w14:paraId="34E93DF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DF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E0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0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9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ohlaprida.com.ar/2019/04/azul-los-detienen-con-perros-y-una-chancha-jabali-muerta/</w:t>
              </w:r>
            </w:hyperlink>
          </w:p>
        </w:tc>
        <w:tc>
          <w:tcPr>
            <w:tcW w:w="1134" w:type="dxa"/>
            <w:vAlign w:val="center"/>
          </w:tcPr>
          <w:p w14:paraId="34E93E0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0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E0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0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9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vistachacra.com.ar/nota/14451-ajustan-controles-en-patagones-ante-la-nueva-plaga-el-jabali/</w:t>
              </w:r>
            </w:hyperlink>
          </w:p>
        </w:tc>
        <w:tc>
          <w:tcPr>
            <w:tcW w:w="1134" w:type="dxa"/>
            <w:vAlign w:val="center"/>
          </w:tcPr>
          <w:p w14:paraId="34E93E0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0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E0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0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9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semanarioextra.com.ar/jabalies-sueltos-preocupacion-en-la-provincia-de-buenos-aires/</w:t>
              </w:r>
            </w:hyperlink>
          </w:p>
        </w:tc>
        <w:tc>
          <w:tcPr>
            <w:tcW w:w="1134" w:type="dxa"/>
            <w:vAlign w:val="center"/>
          </w:tcPr>
          <w:p w14:paraId="34E93E0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0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E1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0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9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telam.com.ar/notas/201911/412947-comarca-sierras-de-la-ventana-turismo-verano.html</w:t>
              </w:r>
            </w:hyperlink>
          </w:p>
        </w:tc>
        <w:tc>
          <w:tcPr>
            <w:tcW w:w="1134" w:type="dxa"/>
            <w:vAlign w:val="center"/>
          </w:tcPr>
          <w:p w14:paraId="34E93E0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0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E1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1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9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zonacampo.com.ar/locales-y-regionales/desde-bromatologia-advierten-sobre-el-consumo-de-carne-de-jabali</w:t>
              </w:r>
            </w:hyperlink>
          </w:p>
        </w:tc>
        <w:tc>
          <w:tcPr>
            <w:tcW w:w="1134" w:type="dxa"/>
            <w:vAlign w:val="center"/>
          </w:tcPr>
          <w:p w14:paraId="34E93E1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1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E1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1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0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zonacampo.com.ar/infogen/preocupa-la-aparicion-de-jabalies-en-campos-de-olavarria</w:t>
              </w:r>
            </w:hyperlink>
          </w:p>
        </w:tc>
        <w:tc>
          <w:tcPr>
            <w:tcW w:w="1134" w:type="dxa"/>
            <w:vAlign w:val="center"/>
          </w:tcPr>
          <w:p w14:paraId="34E93E1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1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E1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1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0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jornada.com.ar/252605/sociedad/festival_comodoro_invita_y_sus_especialidades_gastronomicas/</w:t>
              </w:r>
            </w:hyperlink>
          </w:p>
        </w:tc>
        <w:tc>
          <w:tcPr>
            <w:tcW w:w="1134" w:type="dxa"/>
            <w:vAlign w:val="center"/>
          </w:tcPr>
          <w:p w14:paraId="34E93E1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1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hubut</w:t>
            </w:r>
          </w:p>
        </w:tc>
      </w:tr>
      <w:tr w:rsidR="00EC6B12" w:rsidRPr="00ED3A40" w14:paraId="34E93E2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1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0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agroverdad.com.ar/2019/05/impulsaran-la-industria-carnica-del-jabali-para-mitigar-la-sobrepoblacion-en-cordoba</w:t>
              </w:r>
            </w:hyperlink>
          </w:p>
        </w:tc>
        <w:tc>
          <w:tcPr>
            <w:tcW w:w="1134" w:type="dxa"/>
            <w:vAlign w:val="center"/>
          </w:tcPr>
          <w:p w14:paraId="34E93E1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1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E2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2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0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elchorrillero.com/nota/2019/04/21/139716-un-automovilista-esquivo-un-jabali-y-termino-contra-una-arboleda/amp/</w:t>
              </w:r>
            </w:hyperlink>
          </w:p>
        </w:tc>
        <w:tc>
          <w:tcPr>
            <w:tcW w:w="1134" w:type="dxa"/>
            <w:vAlign w:val="center"/>
          </w:tcPr>
          <w:p w14:paraId="34E93E2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2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E2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2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0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diariodecarlospaz.com.ar/provincial/2019/4/17/ambiente-busca-controlar-al-jabali-europeo-en-cordoba-66717.html</w:t>
              </w:r>
            </w:hyperlink>
          </w:p>
        </w:tc>
        <w:tc>
          <w:tcPr>
            <w:tcW w:w="1134" w:type="dxa"/>
            <w:vAlign w:val="center"/>
          </w:tcPr>
          <w:p w14:paraId="34E93E2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2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E2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2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0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laola.com.ar/preocupacion-por-manadas-de-jabalies-en-calamuchita/</w:t>
              </w:r>
            </w:hyperlink>
          </w:p>
        </w:tc>
        <w:tc>
          <w:tcPr>
            <w:tcW w:w="1134" w:type="dxa"/>
            <w:vAlign w:val="center"/>
          </w:tcPr>
          <w:p w14:paraId="34E93E2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2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E3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2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0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avoz.com.ar/ciudadanos/secuestraron-96-aves-y-un-jabali-en-santa-rosa-de-calamuchita</w:t>
              </w:r>
            </w:hyperlink>
          </w:p>
        </w:tc>
        <w:tc>
          <w:tcPr>
            <w:tcW w:w="1134" w:type="dxa"/>
            <w:vAlign w:val="center"/>
          </w:tcPr>
          <w:p w14:paraId="34E93E2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2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E3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31" w14:textId="77777777" w:rsidR="00EC6B12" w:rsidRPr="00ED3A40" w:rsidRDefault="00EC6B12" w:rsidP="00EC6B12">
            <w:pPr>
              <w:jc w:val="center"/>
              <w:rPr>
                <w:sz w:val="20"/>
                <w:szCs w:val="20"/>
                <w:u w:val="single"/>
              </w:rPr>
            </w:pPr>
            <w:r w:rsidRPr="00ED3A40">
              <w:rPr>
                <w:sz w:val="20"/>
                <w:szCs w:val="20"/>
                <w:u w:val="single"/>
              </w:rPr>
              <w:t>https://www.lavoz.com.ar/ciudadanos/jabalies-se-puede-cazar-en-casi-toda-provincia-pero-solo-de-noche</w:t>
            </w:r>
          </w:p>
        </w:tc>
        <w:tc>
          <w:tcPr>
            <w:tcW w:w="1134" w:type="dxa"/>
            <w:vAlign w:val="center"/>
          </w:tcPr>
          <w:p w14:paraId="34E93E3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3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E3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3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0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avoz.com.ar/ciudadanos/en-sierras-hay-cada-vez-mas-chanchos-cimarrones</w:t>
              </w:r>
            </w:hyperlink>
          </w:p>
        </w:tc>
        <w:tc>
          <w:tcPr>
            <w:tcW w:w="1134" w:type="dxa"/>
            <w:vAlign w:val="center"/>
          </w:tcPr>
          <w:p w14:paraId="34E93E3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3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E3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3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0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avoz.com.ar/sucesos/chocaron-un-jabali-auto-quedo-destruido-chancho-terminara-en-parrilla</w:t>
              </w:r>
            </w:hyperlink>
          </w:p>
        </w:tc>
        <w:tc>
          <w:tcPr>
            <w:tcW w:w="1134" w:type="dxa"/>
            <w:vAlign w:val="center"/>
          </w:tcPr>
          <w:p w14:paraId="34E93E3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3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E4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3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0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vos.lavoz.com.ar/comer-y-beber/cartof-una-de-las-aperturas-del-ano-para-la-gastronomia-cordobesa</w:t>
              </w:r>
            </w:hyperlink>
          </w:p>
        </w:tc>
        <w:tc>
          <w:tcPr>
            <w:tcW w:w="1134" w:type="dxa"/>
            <w:vAlign w:val="center"/>
          </w:tcPr>
          <w:p w14:paraId="34E93E3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3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E4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4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1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litoral.com.ar/corrientes/2019-10-15-1-19-0-decomisaron-armas-para-caza-y-animales-silvestres-en-localidades-del-interior</w:t>
              </w:r>
            </w:hyperlink>
          </w:p>
        </w:tc>
        <w:tc>
          <w:tcPr>
            <w:tcW w:w="1134" w:type="dxa"/>
            <w:vAlign w:val="center"/>
          </w:tcPr>
          <w:p w14:paraId="34E93E4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4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orrientes</w:t>
            </w:r>
          </w:p>
        </w:tc>
      </w:tr>
      <w:tr w:rsidR="00EC6B12" w:rsidRPr="00ED3A40" w14:paraId="34E93E4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4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1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diariolarepublica.com.ar/notix/noticia/10953/alertan-sobre-daos-que-causan-los-chanchos-salvajes-en-el-ecosistema-y-la-produccin-.html</w:t>
              </w:r>
            </w:hyperlink>
          </w:p>
        </w:tc>
        <w:tc>
          <w:tcPr>
            <w:tcW w:w="1134" w:type="dxa"/>
            <w:vAlign w:val="center"/>
          </w:tcPr>
          <w:p w14:paraId="34E93E4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4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orrientes</w:t>
            </w:r>
          </w:p>
        </w:tc>
      </w:tr>
      <w:tr w:rsidR="00EC6B12" w:rsidRPr="00ED3A40" w14:paraId="34E93E4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4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1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riouruguay.com.ar/policiales/un-joven-fue-atacado-por-chancho-salvaje-cuando-intentaba-cazarlo.htm</w:t>
              </w:r>
            </w:hyperlink>
          </w:p>
        </w:tc>
        <w:tc>
          <w:tcPr>
            <w:tcW w:w="1134" w:type="dxa"/>
            <w:vAlign w:val="center"/>
          </w:tcPr>
          <w:p w14:paraId="34E93E4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4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Entre Ríos</w:t>
            </w:r>
          </w:p>
        </w:tc>
      </w:tr>
      <w:tr w:rsidR="00EC6B12" w:rsidRPr="00ED3A40" w14:paraId="34E93E5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4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1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primeraedicion.com.ar/nota/100144962/el-gobierno-ratifica-autorizacion-para-cazar-dos-especies-en-el-palmar/</w:t>
              </w:r>
            </w:hyperlink>
          </w:p>
        </w:tc>
        <w:tc>
          <w:tcPr>
            <w:tcW w:w="1134" w:type="dxa"/>
            <w:vAlign w:val="center"/>
          </w:tcPr>
          <w:p w14:paraId="34E93E4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4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Entre Ríos</w:t>
            </w:r>
          </w:p>
        </w:tc>
      </w:tr>
      <w:tr w:rsidR="00EC6B12" w:rsidRPr="00ED3A40" w14:paraId="34E93E5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5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1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federalaldia.com.ar/policiales/chanar-un-chancho-salvaje-provoco-graves-heridas-a-un-trabajador-rural/</w:t>
              </w:r>
            </w:hyperlink>
          </w:p>
        </w:tc>
        <w:tc>
          <w:tcPr>
            <w:tcW w:w="1134" w:type="dxa"/>
            <w:vAlign w:val="center"/>
          </w:tcPr>
          <w:p w14:paraId="34E93E5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5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Entre Ríos</w:t>
            </w:r>
          </w:p>
        </w:tc>
      </w:tr>
      <w:tr w:rsidR="00EC6B12" w:rsidRPr="00ED3A40" w14:paraId="34E93E5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5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1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nogoyaaldia.com.ar/index.php/locales/4767-por-esquivar-un-chancho-salvaje-un-auto-es-envestido-de-atras-por-una-camioneta-cerca-de-lucas-gonzalez</w:t>
              </w:r>
            </w:hyperlink>
          </w:p>
        </w:tc>
        <w:tc>
          <w:tcPr>
            <w:tcW w:w="1134" w:type="dxa"/>
            <w:vAlign w:val="center"/>
          </w:tcPr>
          <w:p w14:paraId="34E93E5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5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Entre Ríos</w:t>
            </w:r>
          </w:p>
        </w:tc>
      </w:tr>
      <w:tr w:rsidR="00EC6B12" w:rsidRPr="00ED3A40" w14:paraId="34E93E5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5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1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unoentrerios.com.ar/policiales/mataron-un-carpincho-y-llevaban-dos-crias-jabali-n2508499.html</w:t>
              </w:r>
            </w:hyperlink>
          </w:p>
        </w:tc>
        <w:tc>
          <w:tcPr>
            <w:tcW w:w="1134" w:type="dxa"/>
            <w:vAlign w:val="center"/>
          </w:tcPr>
          <w:p w14:paraId="34E93E5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5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Entre Ríos</w:t>
            </w:r>
          </w:p>
        </w:tc>
      </w:tr>
      <w:tr w:rsidR="00EC6B12" w:rsidRPr="00ED3A40" w14:paraId="34E93E6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5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1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argentina.gob.ar/noticias/la-pampa-se-evito-el-consumo-de-carne-de-dos-jabalies-con-triquinosis</w:t>
              </w:r>
            </w:hyperlink>
          </w:p>
        </w:tc>
        <w:tc>
          <w:tcPr>
            <w:tcW w:w="1134" w:type="dxa"/>
            <w:vAlign w:val="center"/>
          </w:tcPr>
          <w:p w14:paraId="34E93E5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5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6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6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1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nbocadetodoshd.com.ar/mi-barrio/2019/1/14/barrio-federal-vecinos-denunciaron-que-hay-un-chancho-salvaje-recorriendo-las-calles-mira-las-fotos-31542.html</w:t>
              </w:r>
            </w:hyperlink>
          </w:p>
        </w:tc>
        <w:tc>
          <w:tcPr>
            <w:tcW w:w="1134" w:type="dxa"/>
            <w:vAlign w:val="center"/>
          </w:tcPr>
          <w:p w14:paraId="34E93E6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6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6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6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1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infotecrealico.com.ar/contenido/11440/pincen-colisionaron-con-un-jabali-en-ruta-26</w:t>
              </w:r>
            </w:hyperlink>
          </w:p>
        </w:tc>
        <w:tc>
          <w:tcPr>
            <w:tcW w:w="1134" w:type="dxa"/>
            <w:vAlign w:val="center"/>
          </w:tcPr>
          <w:p w14:paraId="34E93E6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6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6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6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2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sorprenden-a-furtivos-2-2056795-163.html</w:t>
              </w:r>
            </w:hyperlink>
          </w:p>
        </w:tc>
        <w:tc>
          <w:tcPr>
            <w:tcW w:w="1134" w:type="dxa"/>
            <w:vAlign w:val="center"/>
          </w:tcPr>
          <w:p w14:paraId="34E93E6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6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7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6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2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un-jabali-hizo-volvar-un-auto-con-dos-funcionarios-2086448-163.html</w:t>
              </w:r>
            </w:hyperlink>
          </w:p>
        </w:tc>
        <w:tc>
          <w:tcPr>
            <w:tcW w:w="1134" w:type="dxa"/>
            <w:vAlign w:val="center"/>
          </w:tcPr>
          <w:p w14:paraId="34E93E6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6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7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7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2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extienden-periodo-de-habilitacion-para-la-caza-deportiva-de-jabali-y-antilope-2072146-163.html</w:t>
              </w:r>
            </w:hyperlink>
          </w:p>
        </w:tc>
        <w:tc>
          <w:tcPr>
            <w:tcW w:w="1134" w:type="dxa"/>
            <w:vAlign w:val="center"/>
          </w:tcPr>
          <w:p w14:paraId="34E93E7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7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7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7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2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arena_del_campo-una-actividad-ilegal-que-crece-2090106-16.html</w:t>
              </w:r>
            </w:hyperlink>
          </w:p>
        </w:tc>
        <w:tc>
          <w:tcPr>
            <w:tcW w:w="1134" w:type="dxa"/>
            <w:vAlign w:val="center"/>
          </w:tcPr>
          <w:p w14:paraId="34E93E7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7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7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7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2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sorprenden-a-un-furtivo-castense-2085658-163.html</w:t>
              </w:r>
            </w:hyperlink>
          </w:p>
        </w:tc>
        <w:tc>
          <w:tcPr>
            <w:tcW w:w="1134" w:type="dxa"/>
            <w:vAlign w:val="center"/>
          </w:tcPr>
          <w:p w14:paraId="34E93E7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7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8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7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2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tenian-un-jabali-como-mascota-2044151-163.html</w:t>
              </w:r>
            </w:hyperlink>
          </w:p>
        </w:tc>
        <w:tc>
          <w:tcPr>
            <w:tcW w:w="1134" w:type="dxa"/>
            <w:vAlign w:val="center"/>
          </w:tcPr>
          <w:p w14:paraId="34E93E7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7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8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8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2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demoraron-a-ocho-cazadores-2079862-163.html</w:t>
              </w:r>
            </w:hyperlink>
          </w:p>
        </w:tc>
        <w:tc>
          <w:tcPr>
            <w:tcW w:w="1134" w:type="dxa"/>
            <w:vAlign w:val="center"/>
          </w:tcPr>
          <w:p w14:paraId="34E93E8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8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8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8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2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sorprenden-a-furtivos-2-2056795-163.html</w:t>
              </w:r>
            </w:hyperlink>
          </w:p>
        </w:tc>
        <w:tc>
          <w:tcPr>
            <w:tcW w:w="1134" w:type="dxa"/>
            <w:vAlign w:val="center"/>
          </w:tcPr>
          <w:p w14:paraId="34E93E8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8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8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8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2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tenian-un-jabali-como-mascota-2044151-163.html</w:t>
              </w:r>
            </w:hyperlink>
          </w:p>
        </w:tc>
        <w:tc>
          <w:tcPr>
            <w:tcW w:w="1134" w:type="dxa"/>
            <w:vAlign w:val="center"/>
          </w:tcPr>
          <w:p w14:paraId="34E93E8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8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9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8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2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postadesanluis.com.ar/2019/06/choque-entre-un-automovil-y-un-chancho.html</w:t>
              </w:r>
            </w:hyperlink>
          </w:p>
        </w:tc>
        <w:tc>
          <w:tcPr>
            <w:tcW w:w="1134" w:type="dxa"/>
            <w:vAlign w:val="center"/>
          </w:tcPr>
          <w:p w14:paraId="34E93E8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8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9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9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3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productos/semanario/archivo/noticias-la-pampa/quehue-fiesta-caza-2019-1385.html</w:t>
              </w:r>
            </w:hyperlink>
          </w:p>
        </w:tc>
        <w:tc>
          <w:tcPr>
            <w:tcW w:w="1134" w:type="dxa"/>
            <w:vAlign w:val="center"/>
          </w:tcPr>
          <w:p w14:paraId="34E93E9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9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9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9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3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productos/semanario/archivo/noticias-la-pampa/extienden-temporada-caza-jabali-antilope-2019-1376.html</w:t>
              </w:r>
            </w:hyperlink>
          </w:p>
        </w:tc>
        <w:tc>
          <w:tcPr>
            <w:tcW w:w="1134" w:type="dxa"/>
            <w:vAlign w:val="center"/>
          </w:tcPr>
          <w:p w14:paraId="34E93E9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9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9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9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3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productos/semanario/archivo/noticias-la-pampa/torneo-caza-jabali-jauria-acecho-2019-1374.html</w:t>
              </w:r>
            </w:hyperlink>
          </w:p>
        </w:tc>
        <w:tc>
          <w:tcPr>
            <w:tcW w:w="1134" w:type="dxa"/>
            <w:vAlign w:val="center"/>
          </w:tcPr>
          <w:p w14:paraId="34E93E9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9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A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9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3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egion.com.ar/caza/nuevo-record-nacional-de-jabali-julian-querejeta-974.html</w:t>
              </w:r>
            </w:hyperlink>
          </w:p>
        </w:tc>
        <w:tc>
          <w:tcPr>
            <w:tcW w:w="1134" w:type="dxa"/>
            <w:vAlign w:val="center"/>
          </w:tcPr>
          <w:p w14:paraId="34E93E9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9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EA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A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3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osandes.com.ar/article/view?slug=comio-carne-de-jabali-y-contrajo-triquinosis</w:t>
              </w:r>
            </w:hyperlink>
          </w:p>
        </w:tc>
        <w:tc>
          <w:tcPr>
            <w:tcW w:w="1134" w:type="dxa"/>
            <w:vAlign w:val="center"/>
          </w:tcPr>
          <w:p w14:paraId="34E93EA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A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EA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A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3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osandes.com.ar/article/view?slug=para-controlar-especies-invasoras-el-gobierno-habilito-cotos-de-caza</w:t>
              </w:r>
            </w:hyperlink>
          </w:p>
        </w:tc>
        <w:tc>
          <w:tcPr>
            <w:tcW w:w="1134" w:type="dxa"/>
            <w:vAlign w:val="center"/>
          </w:tcPr>
          <w:p w14:paraId="34E93EA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A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EA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A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3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osandes.com.ar/article/view?slug=permiten-la-caza-de-cuatro-animales-considerados-daninos</w:t>
              </w:r>
            </w:hyperlink>
          </w:p>
        </w:tc>
        <w:tc>
          <w:tcPr>
            <w:tcW w:w="1134" w:type="dxa"/>
            <w:vAlign w:val="center"/>
          </w:tcPr>
          <w:p w14:paraId="34E93EA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A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EB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A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3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infocampo.com.ar/el-gobierno-de-mendoza-autorizo-la-caza-deportiva-de-cuatro-especies-exoticas/</w:t>
              </w:r>
            </w:hyperlink>
          </w:p>
        </w:tc>
        <w:tc>
          <w:tcPr>
            <w:tcW w:w="1134" w:type="dxa"/>
            <w:vAlign w:val="center"/>
          </w:tcPr>
          <w:p w14:paraId="34E93EA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A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EB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B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3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osandes.com.ar/article/view?slug=permiten-la-caza-de-algunas-especies-de-conejos-jabalies-y-otros-animales-en-mendoza</w:t>
              </w:r>
            </w:hyperlink>
          </w:p>
        </w:tc>
        <w:tc>
          <w:tcPr>
            <w:tcW w:w="1134" w:type="dxa"/>
            <w:vAlign w:val="center"/>
          </w:tcPr>
          <w:p w14:paraId="34E93EB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B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EB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B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3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anacion.com.ar/sociedad/controversia-por-la-habilitacion-de-caza-de-especies-exoticas-en-mendoza-nid2300351</w:t>
              </w:r>
            </w:hyperlink>
          </w:p>
        </w:tc>
        <w:tc>
          <w:tcPr>
            <w:tcW w:w="1134" w:type="dxa"/>
            <w:vAlign w:val="center"/>
          </w:tcPr>
          <w:p w14:paraId="34E93EB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B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Mendoza</w:t>
            </w:r>
          </w:p>
        </w:tc>
      </w:tr>
      <w:tr w:rsidR="00EC6B12" w:rsidRPr="00ED3A40" w14:paraId="34E93EB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B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4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realidadsm.com/2019/01/10/una-pareja-que-viajaba-en-moto-terminaron-internados-al-embestir-a-un-chancho-que-se-les-cruzo-en-la-ruta/</w:t>
              </w:r>
            </w:hyperlink>
          </w:p>
        </w:tc>
        <w:tc>
          <w:tcPr>
            <w:tcW w:w="1134" w:type="dxa"/>
            <w:vAlign w:val="center"/>
          </w:tcPr>
          <w:p w14:paraId="34E93EB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B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Neuquén</w:t>
            </w:r>
          </w:p>
        </w:tc>
      </w:tr>
      <w:tr w:rsidR="00EC6B12" w:rsidRPr="00ED3A40" w14:paraId="34E93EC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B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4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mneuquen.com/se-le-cruzo-un-chancho-cuando-viajaba-su-moto-la-ruta-40-y-termino-el-hospital-n619455</w:t>
              </w:r>
            </w:hyperlink>
          </w:p>
        </w:tc>
        <w:tc>
          <w:tcPr>
            <w:tcW w:w="1134" w:type="dxa"/>
            <w:vAlign w:val="center"/>
          </w:tcPr>
          <w:p w14:paraId="34E93EB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B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Neuquén</w:t>
            </w:r>
          </w:p>
        </w:tc>
      </w:tr>
      <w:tr w:rsidR="00EC6B12" w:rsidRPr="00ED3A40" w14:paraId="34E93EC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C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4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jabalies-las-estrategias-para-controlar-la-poblacion-en-nahuel-huapi-1166651/</w:t>
              </w:r>
            </w:hyperlink>
          </w:p>
        </w:tc>
        <w:tc>
          <w:tcPr>
            <w:tcW w:w="1134" w:type="dxa"/>
            <w:vAlign w:val="center"/>
          </w:tcPr>
          <w:p w14:paraId="34E93EC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C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EC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C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4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anacion.com.ar/sociedad/bariloche-preocupa-la-invasion-jabalies-crece-temor-nid2303732</w:t>
              </w:r>
            </w:hyperlink>
          </w:p>
        </w:tc>
        <w:tc>
          <w:tcPr>
            <w:tcW w:w="1134" w:type="dxa"/>
            <w:vAlign w:val="center"/>
          </w:tcPr>
          <w:p w14:paraId="34E93EC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C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EC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C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4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este-domingo-a-valle-azul-como-hacer-encurtidos-de-cebolla-y-pera-escabeches-de-liebre-y-chorizos-hidratados-en-cerveza-1186017/</w:t>
              </w:r>
            </w:hyperlink>
          </w:p>
        </w:tc>
        <w:tc>
          <w:tcPr>
            <w:tcW w:w="1134" w:type="dxa"/>
            <w:vAlign w:val="center"/>
          </w:tcPr>
          <w:p w14:paraId="34E93EC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C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ED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C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4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con-diversas-propuestas-guardia-mitre-celebra-sus-157-anos-1202014/</w:t>
              </w:r>
            </w:hyperlink>
          </w:p>
        </w:tc>
        <w:tc>
          <w:tcPr>
            <w:tcW w:w="1134" w:type="dxa"/>
            <w:vAlign w:val="center"/>
          </w:tcPr>
          <w:p w14:paraId="34E93EC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C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ED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D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4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appnoticias.com.ar/app/con-gran-exito-se-desarrollo-el-1-concurso-de-jabali-a-la-estaca-en-guardia-mitre/</w:t>
              </w:r>
            </w:hyperlink>
          </w:p>
        </w:tc>
        <w:tc>
          <w:tcPr>
            <w:tcW w:w="1134" w:type="dxa"/>
            <w:vAlign w:val="center"/>
          </w:tcPr>
          <w:p w14:paraId="34E93ED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D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ED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D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4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anbariloche.com.ar/noticias/2019/09/09/71223-se-le-cruzo-un-chancho-en-la-ruta-y-volco</w:t>
              </w:r>
            </w:hyperlink>
          </w:p>
        </w:tc>
        <w:tc>
          <w:tcPr>
            <w:tcW w:w="1134" w:type="dxa"/>
            <w:vAlign w:val="center"/>
          </w:tcPr>
          <w:p w14:paraId="34E93ED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D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ED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D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4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jabalies-las-estrategias-para-controlar-la-poblacion-en-nahuel-huapi-1166651/</w:t>
              </w:r>
            </w:hyperlink>
          </w:p>
        </w:tc>
        <w:tc>
          <w:tcPr>
            <w:tcW w:w="1134" w:type="dxa"/>
            <w:vAlign w:val="center"/>
          </w:tcPr>
          <w:p w14:paraId="34E93ED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D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EE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D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4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ionegro.com.ar/la-poblacion-de-jabalies-crece-y-preocupa-a-bariloche-1161600/</w:t>
              </w:r>
            </w:hyperlink>
          </w:p>
        </w:tc>
        <w:tc>
          <w:tcPr>
            <w:tcW w:w="1134" w:type="dxa"/>
            <w:vAlign w:val="center"/>
          </w:tcPr>
          <w:p w14:paraId="34E93ED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D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EE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E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5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osandes.com.ar/article/view?slug=iban-a-hacerse-dialisis-y-murieron-al-chocar-contra-un-jabali-en-san-luis</w:t>
              </w:r>
            </w:hyperlink>
          </w:p>
        </w:tc>
        <w:tc>
          <w:tcPr>
            <w:tcW w:w="1134" w:type="dxa"/>
            <w:vAlign w:val="center"/>
          </w:tcPr>
          <w:p w14:paraId="34E93EE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E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Luis</w:t>
            </w:r>
          </w:p>
        </w:tc>
      </w:tr>
      <w:tr w:rsidR="00EC6B12" w:rsidRPr="00ED3A40" w14:paraId="34E93EE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E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5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viapais.com.ar/san-luis/1359897-fotografiaron-a-un-enorme-jabali-en-san-luis/</w:t>
              </w:r>
            </w:hyperlink>
          </w:p>
        </w:tc>
        <w:tc>
          <w:tcPr>
            <w:tcW w:w="1134" w:type="dxa"/>
            <w:vAlign w:val="center"/>
          </w:tcPr>
          <w:p w14:paraId="34E93EE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E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Luis</w:t>
            </w:r>
          </w:p>
        </w:tc>
      </w:tr>
      <w:tr w:rsidR="00EC6B12" w:rsidRPr="00ED3A40" w14:paraId="34E93EE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E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5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cuyonoticias.com/100856/san-luis-un-chancho-jabali-ocasiono-un-tremendo-choque-y-dos-hombres-murieron/</w:t>
              </w:r>
            </w:hyperlink>
          </w:p>
        </w:tc>
        <w:tc>
          <w:tcPr>
            <w:tcW w:w="1134" w:type="dxa"/>
            <w:vAlign w:val="center"/>
          </w:tcPr>
          <w:p w14:paraId="34E93EE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E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Luis</w:t>
            </w:r>
          </w:p>
        </w:tc>
      </w:tr>
      <w:tr w:rsidR="00EC6B12" w:rsidRPr="00ED3A40" w14:paraId="34E93EF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E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5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periodistasenlared.info/julio19-04/nota11.html</w:t>
              </w:r>
            </w:hyperlink>
          </w:p>
        </w:tc>
        <w:tc>
          <w:tcPr>
            <w:tcW w:w="1134" w:type="dxa"/>
            <w:vAlign w:val="center"/>
          </w:tcPr>
          <w:p w14:paraId="34E93EE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E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Luis</w:t>
            </w:r>
          </w:p>
        </w:tc>
      </w:tr>
      <w:tr w:rsidR="00EC6B12" w:rsidRPr="00ED3A40" w14:paraId="34E93EF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F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5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radiopopularsanluis.com.ar/policiales/2019/6/24/la-jefa-de-la-comisaria-de-juan-llerena-choco-un-chancho-jabali-37177.html</w:t>
              </w:r>
            </w:hyperlink>
          </w:p>
        </w:tc>
        <w:tc>
          <w:tcPr>
            <w:tcW w:w="1134" w:type="dxa"/>
            <w:vAlign w:val="center"/>
          </w:tcPr>
          <w:p w14:paraId="34E93EF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F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Luis</w:t>
            </w:r>
          </w:p>
        </w:tc>
      </w:tr>
      <w:tr w:rsidR="00EC6B12" w:rsidRPr="00ED3A40" w14:paraId="34E93EF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F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5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viapais.com.ar/santa-fe/957832-alertan-sobre-chanchos-salvajes-que-destrozan-campos-y-atacan-a-la-fauna/</w:t>
              </w:r>
            </w:hyperlink>
          </w:p>
        </w:tc>
        <w:tc>
          <w:tcPr>
            <w:tcW w:w="1134" w:type="dxa"/>
            <w:vAlign w:val="center"/>
          </w:tcPr>
          <w:p w14:paraId="34E93EF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19</w:t>
            </w:r>
          </w:p>
        </w:tc>
        <w:tc>
          <w:tcPr>
            <w:tcW w:w="1843" w:type="dxa"/>
            <w:vAlign w:val="center"/>
          </w:tcPr>
          <w:p w14:paraId="34E93EF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 xml:space="preserve">Santa </w:t>
            </w:r>
            <w:proofErr w:type="spellStart"/>
            <w:r w:rsidRPr="00EC6B12">
              <w:rPr>
                <w:sz w:val="20"/>
                <w:szCs w:val="20"/>
              </w:rPr>
              <w:t>Fé</w:t>
            </w:r>
            <w:proofErr w:type="spellEnd"/>
          </w:p>
        </w:tc>
      </w:tr>
      <w:tr w:rsidR="00EC6B12" w:rsidRPr="00ED3A40" w14:paraId="34E93EF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F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5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dia.com/nota/2020-6-8-2-43-57-jabalies-la-plaga-que-amenaza-a-mas-de-media-provincia-informacion-general</w:t>
              </w:r>
            </w:hyperlink>
          </w:p>
        </w:tc>
        <w:tc>
          <w:tcPr>
            <w:tcW w:w="1134" w:type="dxa"/>
            <w:vAlign w:val="center"/>
          </w:tcPr>
          <w:p w14:paraId="34E93EF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EF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0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EF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5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eco.com.ar/la-ciudad/desde-bromatologia-recordaron-que-el-rotulo-libre-de-triquinosis-es-garantia-de-inocuidad/</w:t>
              </w:r>
            </w:hyperlink>
          </w:p>
        </w:tc>
        <w:tc>
          <w:tcPr>
            <w:tcW w:w="1134" w:type="dxa"/>
            <w:vAlign w:val="center"/>
          </w:tcPr>
          <w:p w14:paraId="34E93EF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EF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0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0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5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agritotal.com/nota/42723-un-jabali-siembra-el-terror-en-localidades-de-9-de-julio/</w:t>
              </w:r>
            </w:hyperlink>
          </w:p>
        </w:tc>
        <w:tc>
          <w:tcPr>
            <w:tcW w:w="1134" w:type="dxa"/>
            <w:vAlign w:val="center"/>
          </w:tcPr>
          <w:p w14:paraId="34E93F0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0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0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0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5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infozona.com.ar/afirman-que-los-jabalies-se-volvieron-plaga-y-estan-fuera-de-control/</w:t>
              </w:r>
            </w:hyperlink>
          </w:p>
        </w:tc>
        <w:tc>
          <w:tcPr>
            <w:tcW w:w="1134" w:type="dxa"/>
            <w:vAlign w:val="center"/>
          </w:tcPr>
          <w:p w14:paraId="34E93F0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0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0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0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6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anacion.com.ar/lifestyle/delivery-sabores-patrios-locros-empanadas-mas-barrios-nid2360071</w:t>
              </w:r>
            </w:hyperlink>
          </w:p>
        </w:tc>
        <w:tc>
          <w:tcPr>
            <w:tcW w:w="1134" w:type="dxa"/>
            <w:vAlign w:val="center"/>
          </w:tcPr>
          <w:p w14:paraId="34E93F0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0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1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0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6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anueva.com/nota/2020-6-20-6-30-48-el-chancho-jabali-como-pez-en-el-agua-en-el-sur-del-sudoeste-bonaerense</w:t>
              </w:r>
            </w:hyperlink>
          </w:p>
        </w:tc>
        <w:tc>
          <w:tcPr>
            <w:tcW w:w="1134" w:type="dxa"/>
            <w:vAlign w:val="center"/>
          </w:tcPr>
          <w:p w14:paraId="34E93F0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0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1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1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6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nota/2020-5-13-14-1-0-cazadores-de-chancho-piden-autorizacion-para-cazar</w:t>
              </w:r>
            </w:hyperlink>
          </w:p>
        </w:tc>
        <w:tc>
          <w:tcPr>
            <w:tcW w:w="1134" w:type="dxa"/>
            <w:vAlign w:val="center"/>
          </w:tcPr>
          <w:p w14:paraId="34E93F1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1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1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1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6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nota/2020-3-11-8-42-0-habilitaran-la-caza-plaguicida-de-jabali</w:t>
              </w:r>
            </w:hyperlink>
          </w:p>
        </w:tc>
        <w:tc>
          <w:tcPr>
            <w:tcW w:w="1134" w:type="dxa"/>
            <w:vAlign w:val="center"/>
          </w:tcPr>
          <w:p w14:paraId="34E93F1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1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1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1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6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saltoenred.com.ar/bromatologia-informa-a-quienes-elaboren-chacinados/</w:t>
              </w:r>
            </w:hyperlink>
          </w:p>
        </w:tc>
        <w:tc>
          <w:tcPr>
            <w:tcW w:w="1134" w:type="dxa"/>
            <w:vAlign w:val="center"/>
          </w:tcPr>
          <w:p w14:paraId="34E93F1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1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2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1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6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eekend.perfil.com/noticias/caza/sur-de-buenos-aires-jabalies-plaga-descontrol.phtml</w:t>
              </w:r>
            </w:hyperlink>
          </w:p>
        </w:tc>
        <w:tc>
          <w:tcPr>
            <w:tcW w:w="1134" w:type="dxa"/>
            <w:vAlign w:val="center"/>
          </w:tcPr>
          <w:p w14:paraId="34E93F1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1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2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2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6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chubut.com.ar/nota/2020-5-9-19-38-0--un-</w:t>
              </w:r>
              <w:proofErr w:type="spellStart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jabali</w:t>
              </w:r>
              <w:proofErr w:type="spellEnd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-</w:t>
              </w:r>
              <w:proofErr w:type="spellStart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en</w:t>
              </w:r>
              <w:proofErr w:type="spellEnd"/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-la-doble-trocha</w:t>
              </w:r>
            </w:hyperlink>
          </w:p>
        </w:tc>
        <w:tc>
          <w:tcPr>
            <w:tcW w:w="1134" w:type="dxa"/>
            <w:vAlign w:val="center"/>
          </w:tcPr>
          <w:p w14:paraId="34E93F2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2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hubut</w:t>
            </w:r>
          </w:p>
        </w:tc>
      </w:tr>
      <w:tr w:rsidR="00EC6B12" w:rsidRPr="00ED3A40" w14:paraId="34E93F2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2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6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lu17.com/tambien-es-noticia/advierten-por-el-avance-del-jabali-en-campos-de-peninsula</w:t>
              </w:r>
            </w:hyperlink>
          </w:p>
        </w:tc>
        <w:tc>
          <w:tcPr>
            <w:tcW w:w="1134" w:type="dxa"/>
            <w:vAlign w:val="center"/>
          </w:tcPr>
          <w:p w14:paraId="34E93F2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2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hubut</w:t>
            </w:r>
          </w:p>
        </w:tc>
      </w:tr>
      <w:tr w:rsidR="00EC6B12" w:rsidRPr="00ED3A40" w14:paraId="34E93F2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2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6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laopinionaustral.com.ar/informacion-general/peninsula-valdes-fue-a-pescar-y-lo-sorprendio-un-jabali-158101.html</w:t>
              </w:r>
            </w:hyperlink>
          </w:p>
        </w:tc>
        <w:tc>
          <w:tcPr>
            <w:tcW w:w="1134" w:type="dxa"/>
            <w:vAlign w:val="center"/>
          </w:tcPr>
          <w:p w14:paraId="34E93F2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2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hubut</w:t>
            </w:r>
          </w:p>
        </w:tc>
      </w:tr>
      <w:tr w:rsidR="00EC6B12" w:rsidRPr="00ED3A40" w14:paraId="34E93F3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2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6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lanueva.com/nota/2020-4-21-11-25-0-una-familia-resulto-ilesa-tras-chocar-con-el-auto-a-un-jabali</w:t>
              </w:r>
            </w:hyperlink>
          </w:p>
        </w:tc>
        <w:tc>
          <w:tcPr>
            <w:tcW w:w="1134" w:type="dxa"/>
            <w:vAlign w:val="center"/>
          </w:tcPr>
          <w:p w14:paraId="34E93F2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2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F3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3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7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vos.lavoz.com.ar/comer-y-beber/cuarentena-nuevos-restaurantes-al-delivery</w:t>
              </w:r>
            </w:hyperlink>
          </w:p>
        </w:tc>
        <w:tc>
          <w:tcPr>
            <w:tcW w:w="1134" w:type="dxa"/>
            <w:vAlign w:val="center"/>
          </w:tcPr>
          <w:p w14:paraId="34E93F3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3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F3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3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7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viapais.com.ar/carlos-paz/1743052-accidente-en-las-altas-cumbres-un-automovil-atropello-a-un-jabali/</w:t>
              </w:r>
            </w:hyperlink>
          </w:p>
        </w:tc>
        <w:tc>
          <w:tcPr>
            <w:tcW w:w="1134" w:type="dxa"/>
            <w:vAlign w:val="center"/>
          </w:tcPr>
          <w:p w14:paraId="34E93F3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3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órdoba</w:t>
            </w:r>
          </w:p>
        </w:tc>
      </w:tr>
      <w:tr w:rsidR="00EC6B12" w:rsidRPr="00ED3A40" w14:paraId="34E93F3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3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7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maximaonline.com.ar/Nota-59138-seis_detenidos_por_violar_la_cuarentena_y_la_ley_de_caza</w:t>
              </w:r>
            </w:hyperlink>
          </w:p>
        </w:tc>
        <w:tc>
          <w:tcPr>
            <w:tcW w:w="1134" w:type="dxa"/>
            <w:vAlign w:val="center"/>
          </w:tcPr>
          <w:p w14:paraId="34E93F3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3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orrientes</w:t>
            </w:r>
          </w:p>
        </w:tc>
      </w:tr>
      <w:tr w:rsidR="00EC6B12" w:rsidRPr="00ED3A40" w14:paraId="34E93F4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3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7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elargentino.com.ar/noticias/204934/cazadores-furtivos-en-plena-cuarentena</w:t>
              </w:r>
            </w:hyperlink>
          </w:p>
        </w:tc>
        <w:tc>
          <w:tcPr>
            <w:tcW w:w="1134" w:type="dxa"/>
            <w:vAlign w:val="center"/>
          </w:tcPr>
          <w:p w14:paraId="34E93F3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3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Entre Ríos</w:t>
            </w:r>
          </w:p>
        </w:tc>
      </w:tr>
      <w:tr w:rsidR="00EC6B12" w:rsidRPr="00ED3A40" w14:paraId="34E93F4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4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7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apfdigital.com.ar/despachos.asp?cod_des=337979&amp;ID_Seccion=3&amp;fecemi=20/04/2020&amp;Titular=detuvieron-a-seis-cazadores-furtivos-en-plena-cuarentena-en-entre-riacuteos.html</w:t>
              </w:r>
            </w:hyperlink>
          </w:p>
        </w:tc>
        <w:tc>
          <w:tcPr>
            <w:tcW w:w="1134" w:type="dxa"/>
            <w:vAlign w:val="center"/>
          </w:tcPr>
          <w:p w14:paraId="34E93F4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4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Entre Ríos</w:t>
            </w:r>
          </w:p>
        </w:tc>
      </w:tr>
      <w:tr w:rsidR="00EC6B12" w:rsidRPr="00ED3A40" w14:paraId="34E93F4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4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7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entreriosya.com.ar/los-detuvieron-con-un-animal-porcino-cruza-con-jabali-en-la-caja-de-su-camioneta-en-federal/</w:t>
              </w:r>
            </w:hyperlink>
          </w:p>
        </w:tc>
        <w:tc>
          <w:tcPr>
            <w:tcW w:w="1134" w:type="dxa"/>
            <w:vAlign w:val="center"/>
          </w:tcPr>
          <w:p w14:paraId="34E93F4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4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Entre Ríos</w:t>
            </w:r>
          </w:p>
        </w:tc>
      </w:tr>
      <w:tr w:rsidR="00EC6B12" w:rsidRPr="00ED3A40" w14:paraId="34E93F4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4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7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infohuella.com.ar/contenido/8760/luan-toro-cazan-como-furtivos-publican-en-redes-sociales-y-terminan-detenidos</w:t>
              </w:r>
            </w:hyperlink>
          </w:p>
        </w:tc>
        <w:tc>
          <w:tcPr>
            <w:tcW w:w="1134" w:type="dxa"/>
            <w:vAlign w:val="center"/>
          </w:tcPr>
          <w:p w14:paraId="34E93F4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4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F5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4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7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infohuella.com.ar/contenido/8728/luan-toro-allanamiento-tres-hermanos-detenidos-y-liberacion-de-animales-silvestr</w:t>
              </w:r>
            </w:hyperlink>
          </w:p>
        </w:tc>
        <w:tc>
          <w:tcPr>
            <w:tcW w:w="1134" w:type="dxa"/>
            <w:vAlign w:val="center"/>
          </w:tcPr>
          <w:p w14:paraId="34E93F4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4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F5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5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7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infocampo.com.ar/confirmaron-un-nuevo-caso-de-triquinosis-en-la-pampa/</w:t>
              </w:r>
            </w:hyperlink>
          </w:p>
        </w:tc>
        <w:tc>
          <w:tcPr>
            <w:tcW w:w="1134" w:type="dxa"/>
            <w:vAlign w:val="center"/>
          </w:tcPr>
          <w:p w14:paraId="34E93F5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5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F5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5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7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demoraron-a-cinco-cazadores-2112866-163.html</w:t>
              </w:r>
            </w:hyperlink>
          </w:p>
        </w:tc>
        <w:tc>
          <w:tcPr>
            <w:tcW w:w="1134" w:type="dxa"/>
            <w:vAlign w:val="center"/>
          </w:tcPr>
          <w:p w14:paraId="34E93F5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5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F5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5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80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demoran-a-cazadores-3-2114058-163.html</w:t>
              </w:r>
            </w:hyperlink>
          </w:p>
        </w:tc>
        <w:tc>
          <w:tcPr>
            <w:tcW w:w="1134" w:type="dxa"/>
            <w:vAlign w:val="center"/>
          </w:tcPr>
          <w:p w14:paraId="34E93F5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5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F6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5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81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secuestraron-mas-de-100-kg-de-carne-de-jabali-con-triquinosis-en-general-acha-2092944-163.html</w:t>
              </w:r>
            </w:hyperlink>
          </w:p>
        </w:tc>
        <w:tc>
          <w:tcPr>
            <w:tcW w:w="1134" w:type="dxa"/>
            <w:vAlign w:val="center"/>
          </w:tcPr>
          <w:p w14:paraId="34E93F5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5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F6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6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82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loventue-dos-hombres-detenidos-por-caza-ilegal-2108869-163.html</w:t>
              </w:r>
            </w:hyperlink>
          </w:p>
        </w:tc>
        <w:tc>
          <w:tcPr>
            <w:tcW w:w="1134" w:type="dxa"/>
            <w:vAlign w:val="center"/>
          </w:tcPr>
          <w:p w14:paraId="34E93F6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6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F6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6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83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caleufu-sorprenden-a-un-furtivo-2109610-163.html</w:t>
              </w:r>
            </w:hyperlink>
          </w:p>
        </w:tc>
        <w:tc>
          <w:tcPr>
            <w:tcW w:w="1134" w:type="dxa"/>
            <w:vAlign w:val="center"/>
          </w:tcPr>
          <w:p w14:paraId="34E93F6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6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F6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6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84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luan-toro-detienen-a-dos-cazadores-furtivos-2107650-163.html</w:t>
              </w:r>
            </w:hyperlink>
          </w:p>
        </w:tc>
        <w:tc>
          <w:tcPr>
            <w:tcW w:w="1134" w:type="dxa"/>
            <w:vAlign w:val="center"/>
          </w:tcPr>
          <w:p w14:paraId="34E93F6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6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F7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6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85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://www.laarena.com.ar/la_pampa-sorprenden-a-cazador-2111155-163.html</w:t>
              </w:r>
            </w:hyperlink>
          </w:p>
        </w:tc>
        <w:tc>
          <w:tcPr>
            <w:tcW w:w="1134" w:type="dxa"/>
            <w:vAlign w:val="center"/>
          </w:tcPr>
          <w:p w14:paraId="34E93F6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6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La Pampa</w:t>
            </w:r>
          </w:p>
        </w:tc>
      </w:tr>
      <w:tr w:rsidR="00EC6B12" w:rsidRPr="00ED3A40" w14:paraId="34E93F7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71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86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elcordillerano.com.ar/noticias/2020/06/29/92235-alertan-sobre-el-avance-del-jabali-en-los-parques-nacionales</w:t>
              </w:r>
            </w:hyperlink>
          </w:p>
        </w:tc>
        <w:tc>
          <w:tcPr>
            <w:tcW w:w="1134" w:type="dxa"/>
            <w:vAlign w:val="center"/>
          </w:tcPr>
          <w:p w14:paraId="34E93F7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7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Neuquén</w:t>
            </w:r>
          </w:p>
        </w:tc>
      </w:tr>
      <w:tr w:rsidR="00EC6B12" w:rsidRPr="00ED3A40" w14:paraId="34E93F7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75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87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noticiasnet.com.ar/nota/2020-5-30-12-49-0-alertan-sobre-los-riesgos-de-la-triquinosis</w:t>
              </w:r>
            </w:hyperlink>
          </w:p>
        </w:tc>
        <w:tc>
          <w:tcPr>
            <w:tcW w:w="1134" w:type="dxa"/>
            <w:vAlign w:val="center"/>
          </w:tcPr>
          <w:p w14:paraId="34E93F7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7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F7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79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88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decuyo.com.ar/sanjuan/La-proliferacion-de-jabalies-complica-a-productores-vallistos-y-buscan-que-se-los-declare-plaga-20200519-0064.html</w:t>
              </w:r>
            </w:hyperlink>
          </w:p>
        </w:tc>
        <w:tc>
          <w:tcPr>
            <w:tcW w:w="1134" w:type="dxa"/>
            <w:vAlign w:val="center"/>
          </w:tcPr>
          <w:p w14:paraId="34E93F7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7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Juan</w:t>
            </w:r>
          </w:p>
        </w:tc>
      </w:tr>
      <w:tr w:rsidR="00EC6B12" w:rsidRPr="00ED3A40" w14:paraId="34E93F8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7D" w14:textId="77777777" w:rsidR="00EC6B12" w:rsidRPr="00ED3A40" w:rsidRDefault="00FB6307" w:rsidP="00EC6B12">
            <w:pPr>
              <w:jc w:val="center"/>
              <w:rPr>
                <w:sz w:val="20"/>
                <w:szCs w:val="20"/>
                <w:u w:val="single"/>
              </w:rPr>
            </w:pPr>
            <w:hyperlink r:id="rId189" w:history="1">
              <w:r w:rsidR="00EC6B12" w:rsidRPr="00ED3A40">
                <w:rPr>
                  <w:rStyle w:val="Hipervnculo"/>
                  <w:color w:val="auto"/>
                  <w:sz w:val="20"/>
                  <w:szCs w:val="20"/>
                </w:rPr>
                <w:t>https://www.diariodecuyo.com.ar/sanjuan/Estiman-que-en-2-meses-resolveran-si-es-plaga-el-jabali-y-eventualmente-como-reducirlo-20200520-0091.html</w:t>
              </w:r>
            </w:hyperlink>
          </w:p>
        </w:tc>
        <w:tc>
          <w:tcPr>
            <w:tcW w:w="1134" w:type="dxa"/>
            <w:vAlign w:val="center"/>
          </w:tcPr>
          <w:p w14:paraId="34E93F7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7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San Juan</w:t>
            </w:r>
          </w:p>
        </w:tc>
      </w:tr>
      <w:tr w:rsidR="00EC6B12" w:rsidRPr="00ED3A40" w14:paraId="34E93F8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81" w14:textId="77777777" w:rsidR="00EC6B12" w:rsidRPr="00ED3A40" w:rsidRDefault="00EC6B12" w:rsidP="00EC6B12">
            <w:pPr>
              <w:jc w:val="center"/>
              <w:rPr>
                <w:sz w:val="20"/>
                <w:szCs w:val="20"/>
              </w:rPr>
            </w:pPr>
            <w:r w:rsidRPr="00ED3A40">
              <w:rPr>
                <w:sz w:val="20"/>
                <w:szCs w:val="20"/>
              </w:rPr>
              <w:t>https://www.noticiasnet.com.ar/nota/2020-10-22-7-19-0-sin-permiso-provincial-igualmente-se-caza-jabali-en-la-region</w:t>
            </w:r>
          </w:p>
        </w:tc>
        <w:tc>
          <w:tcPr>
            <w:tcW w:w="1134" w:type="dxa"/>
            <w:vAlign w:val="center"/>
          </w:tcPr>
          <w:p w14:paraId="34E93F8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8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8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85" w14:textId="77777777" w:rsidR="00EC6B12" w:rsidRPr="00ED3A40" w:rsidRDefault="00EC6B12" w:rsidP="00EC6B12">
            <w:pPr>
              <w:jc w:val="center"/>
              <w:rPr>
                <w:sz w:val="20"/>
                <w:szCs w:val="20"/>
              </w:rPr>
            </w:pPr>
            <w:r w:rsidRPr="00ED3A40">
              <w:rPr>
                <w:sz w:val="20"/>
                <w:szCs w:val="20"/>
              </w:rPr>
              <w:t>https://www.noticiasnet.com.ar/nota/2020-12-4-7-28-0-podrian-habilitar-la-caza-de-jabali-durante-todo-el-verano</w:t>
            </w:r>
          </w:p>
        </w:tc>
        <w:tc>
          <w:tcPr>
            <w:tcW w:w="1134" w:type="dxa"/>
            <w:vAlign w:val="center"/>
          </w:tcPr>
          <w:p w14:paraId="34E93F8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8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Buenos Aires</w:t>
            </w:r>
          </w:p>
        </w:tc>
      </w:tr>
      <w:tr w:rsidR="00EC6B12" w:rsidRPr="00ED3A40" w14:paraId="34E93F8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89" w14:textId="77777777" w:rsidR="00EC6B12" w:rsidRPr="00ED3A40" w:rsidRDefault="00EC6B12" w:rsidP="00EC6B12">
            <w:pPr>
              <w:jc w:val="center"/>
              <w:rPr>
                <w:sz w:val="20"/>
                <w:szCs w:val="20"/>
              </w:rPr>
            </w:pPr>
            <w:r w:rsidRPr="00ED3A40">
              <w:rPr>
                <w:sz w:val="20"/>
                <w:szCs w:val="20"/>
              </w:rPr>
              <w:t>https://www.noticiasnet.com.ar/nota/2020-12-21-17-52-0-choco-contra-un-jabali-en-la-ruta-que-une-viedma-con-el-condor</w:t>
            </w:r>
          </w:p>
        </w:tc>
        <w:tc>
          <w:tcPr>
            <w:tcW w:w="1134" w:type="dxa"/>
            <w:vAlign w:val="center"/>
          </w:tcPr>
          <w:p w14:paraId="34E93F8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8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F9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8D" w14:textId="77777777" w:rsidR="00EC6B12" w:rsidRPr="00ED3A40" w:rsidRDefault="00EC6B12" w:rsidP="00EC6B12">
            <w:pPr>
              <w:jc w:val="center"/>
              <w:rPr>
                <w:sz w:val="20"/>
                <w:szCs w:val="20"/>
              </w:rPr>
            </w:pPr>
            <w:r w:rsidRPr="00ED3A40">
              <w:rPr>
                <w:sz w:val="20"/>
                <w:szCs w:val="20"/>
              </w:rPr>
              <w:t>https://diariolaopinion.com.ar/contenido/293128/rafaelino-demorado-con-armas-y-carne-de-jabali</w:t>
            </w:r>
          </w:p>
        </w:tc>
        <w:tc>
          <w:tcPr>
            <w:tcW w:w="1134" w:type="dxa"/>
            <w:vAlign w:val="center"/>
          </w:tcPr>
          <w:p w14:paraId="34E93F8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8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 xml:space="preserve">Santa </w:t>
            </w:r>
            <w:proofErr w:type="spellStart"/>
            <w:r w:rsidRPr="00EC6B12">
              <w:rPr>
                <w:sz w:val="20"/>
                <w:szCs w:val="20"/>
              </w:rPr>
              <w:t>Fé</w:t>
            </w:r>
            <w:proofErr w:type="spellEnd"/>
          </w:p>
        </w:tc>
      </w:tr>
      <w:tr w:rsidR="00EC6B12" w:rsidRPr="00ED3A40" w14:paraId="34E93F94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91" w14:textId="77777777" w:rsidR="00EC6B12" w:rsidRPr="00ED3A40" w:rsidRDefault="00EC6B12" w:rsidP="00EC6B12">
            <w:pPr>
              <w:jc w:val="center"/>
              <w:rPr>
                <w:sz w:val="20"/>
                <w:szCs w:val="20"/>
              </w:rPr>
            </w:pPr>
            <w:r w:rsidRPr="00ED3A40">
              <w:rPr>
                <w:sz w:val="20"/>
                <w:szCs w:val="20"/>
              </w:rPr>
              <w:t>https://corrientesinfo.com.ar/una-nueva-ley-habilita-a-reducir-la-poblacion-de-chanchos-salvajes-en-corrientes/</w:t>
            </w:r>
          </w:p>
        </w:tc>
        <w:tc>
          <w:tcPr>
            <w:tcW w:w="1134" w:type="dxa"/>
            <w:vAlign w:val="center"/>
          </w:tcPr>
          <w:p w14:paraId="34E93F92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93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Corrientes</w:t>
            </w:r>
          </w:p>
        </w:tc>
      </w:tr>
      <w:tr w:rsidR="00EC6B12" w:rsidRPr="00ED3A40" w14:paraId="34E93F98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95" w14:textId="77777777" w:rsidR="00EC6B12" w:rsidRPr="00ED3A40" w:rsidRDefault="00EC6B12" w:rsidP="00EC6B12">
            <w:pPr>
              <w:jc w:val="center"/>
              <w:rPr>
                <w:sz w:val="20"/>
                <w:szCs w:val="20"/>
              </w:rPr>
            </w:pPr>
            <w:r w:rsidRPr="00ED3A40">
              <w:rPr>
                <w:sz w:val="20"/>
                <w:szCs w:val="20"/>
              </w:rPr>
              <w:t>https://corrientesinfo.com.ar/una-nueva-ley-habilita-a-reducir-la-poblacion-de-chanchos-salvajes-en-corrientes/</w:t>
            </w:r>
          </w:p>
        </w:tc>
        <w:tc>
          <w:tcPr>
            <w:tcW w:w="1134" w:type="dxa"/>
            <w:vAlign w:val="center"/>
          </w:tcPr>
          <w:p w14:paraId="34E93F96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97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 xml:space="preserve">Santa </w:t>
            </w:r>
            <w:proofErr w:type="spellStart"/>
            <w:r w:rsidRPr="00EC6B12">
              <w:rPr>
                <w:sz w:val="20"/>
                <w:szCs w:val="20"/>
              </w:rPr>
              <w:t>Fé</w:t>
            </w:r>
            <w:proofErr w:type="spellEnd"/>
          </w:p>
        </w:tc>
      </w:tr>
      <w:tr w:rsidR="00EC6B12" w:rsidRPr="00ED3A40" w14:paraId="34E93F9C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99" w14:textId="77777777" w:rsidR="00EC6B12" w:rsidRPr="00ED3A40" w:rsidRDefault="00EC6B12" w:rsidP="00EC6B12">
            <w:pPr>
              <w:jc w:val="center"/>
              <w:rPr>
                <w:sz w:val="20"/>
                <w:szCs w:val="20"/>
              </w:rPr>
            </w:pPr>
            <w:r w:rsidRPr="00ED3A40">
              <w:rPr>
                <w:sz w:val="20"/>
                <w:szCs w:val="20"/>
              </w:rPr>
              <w:t>https://www.noticiasnet.com.ar/nota/2020-12-24-12-46-0-el-jabali-transformar-una-especie-invasora-en-una-oportunidad-de-negocio</w:t>
            </w:r>
          </w:p>
        </w:tc>
        <w:tc>
          <w:tcPr>
            <w:tcW w:w="1134" w:type="dxa"/>
            <w:vAlign w:val="center"/>
          </w:tcPr>
          <w:p w14:paraId="34E93F9A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9B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  <w:tr w:rsidR="00EC6B12" w:rsidRPr="00ED3A40" w14:paraId="34E93FA0" w14:textId="77777777" w:rsidTr="000059AE">
        <w:trPr>
          <w:jc w:val="center"/>
        </w:trPr>
        <w:tc>
          <w:tcPr>
            <w:tcW w:w="5382" w:type="dxa"/>
            <w:vAlign w:val="center"/>
          </w:tcPr>
          <w:p w14:paraId="34E93F9D" w14:textId="77777777" w:rsidR="00EC6B12" w:rsidRPr="00ED3A40" w:rsidRDefault="00EC6B12" w:rsidP="00EC6B12">
            <w:pPr>
              <w:jc w:val="center"/>
              <w:rPr>
                <w:sz w:val="20"/>
                <w:szCs w:val="20"/>
              </w:rPr>
            </w:pPr>
            <w:r w:rsidRPr="00ED3A40">
              <w:rPr>
                <w:sz w:val="20"/>
                <w:szCs w:val="20"/>
              </w:rPr>
              <w:t>https://www.elcordillerano.com.ar/noticias/2020/11/21/99171-tres-hombres-fueron-demorados-por-cazar-jabalies</w:t>
            </w:r>
          </w:p>
        </w:tc>
        <w:tc>
          <w:tcPr>
            <w:tcW w:w="1134" w:type="dxa"/>
            <w:vAlign w:val="center"/>
          </w:tcPr>
          <w:p w14:paraId="34E93F9E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2020</w:t>
            </w:r>
          </w:p>
        </w:tc>
        <w:tc>
          <w:tcPr>
            <w:tcW w:w="1843" w:type="dxa"/>
            <w:vAlign w:val="center"/>
          </w:tcPr>
          <w:p w14:paraId="34E93F9F" w14:textId="77777777" w:rsidR="00EC6B12" w:rsidRPr="00EC6B12" w:rsidRDefault="00EC6B12" w:rsidP="00EC6B12">
            <w:pPr>
              <w:jc w:val="center"/>
              <w:rPr>
                <w:sz w:val="20"/>
                <w:szCs w:val="20"/>
              </w:rPr>
            </w:pPr>
            <w:r w:rsidRPr="00EC6B12">
              <w:rPr>
                <w:sz w:val="20"/>
                <w:szCs w:val="20"/>
              </w:rPr>
              <w:t>Río Negro</w:t>
            </w:r>
          </w:p>
        </w:tc>
      </w:tr>
    </w:tbl>
    <w:p w14:paraId="34E93FA1" w14:textId="77777777" w:rsidR="00ED3A40" w:rsidRPr="00ED3A40" w:rsidRDefault="00ED3A40" w:rsidP="00051DD8">
      <w:pPr>
        <w:spacing w:line="360" w:lineRule="auto"/>
        <w:rPr>
          <w:rFonts w:eastAsiaTheme="minorHAnsi"/>
        </w:rPr>
      </w:pPr>
    </w:p>
    <w:p w14:paraId="34E93FA2" w14:textId="77777777" w:rsidR="00ED3A40" w:rsidRPr="00ED3A40" w:rsidRDefault="00ED3A40"/>
    <w:sectPr w:rsidR="00ED3A40" w:rsidRPr="00ED3A40" w:rsidSect="00AA5E14">
      <w:footerReference w:type="default" r:id="rId190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93FA5" w14:textId="77777777" w:rsidR="0003069C" w:rsidRDefault="0003069C" w:rsidP="00AA5E14">
      <w:r>
        <w:separator/>
      </w:r>
    </w:p>
  </w:endnote>
  <w:endnote w:type="continuationSeparator" w:id="0">
    <w:p w14:paraId="34E93FA6" w14:textId="77777777" w:rsidR="0003069C" w:rsidRDefault="0003069C" w:rsidP="00AA5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7280726"/>
      <w:docPartObj>
        <w:docPartGallery w:val="Page Numbers (Bottom of Page)"/>
        <w:docPartUnique/>
      </w:docPartObj>
    </w:sdtPr>
    <w:sdtEndPr/>
    <w:sdtContent>
      <w:p w14:paraId="34E93FA7" w14:textId="77777777" w:rsidR="00AA5E14" w:rsidRDefault="00AA5E1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069C" w:rsidRPr="0003069C">
          <w:rPr>
            <w:noProof/>
            <w:lang w:val="es-ES"/>
          </w:rPr>
          <w:t>1</w:t>
        </w:r>
        <w:r>
          <w:fldChar w:fldCharType="end"/>
        </w:r>
      </w:p>
    </w:sdtContent>
  </w:sdt>
  <w:p w14:paraId="34E93FA8" w14:textId="77777777" w:rsidR="00AA5E14" w:rsidRDefault="00AA5E1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93FA3" w14:textId="77777777" w:rsidR="0003069C" w:rsidRDefault="0003069C" w:rsidP="00AA5E14">
      <w:r>
        <w:separator/>
      </w:r>
    </w:p>
  </w:footnote>
  <w:footnote w:type="continuationSeparator" w:id="0">
    <w:p w14:paraId="34E93FA4" w14:textId="77777777" w:rsidR="0003069C" w:rsidRDefault="0003069C" w:rsidP="00AA5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DD8"/>
    <w:rsid w:val="000059AE"/>
    <w:rsid w:val="0003069C"/>
    <w:rsid w:val="00051DD8"/>
    <w:rsid w:val="000A35FD"/>
    <w:rsid w:val="00225E88"/>
    <w:rsid w:val="00410380"/>
    <w:rsid w:val="00434DD8"/>
    <w:rsid w:val="00883902"/>
    <w:rsid w:val="00A01D3C"/>
    <w:rsid w:val="00AA5E14"/>
    <w:rsid w:val="00B96000"/>
    <w:rsid w:val="00C533C6"/>
    <w:rsid w:val="00EC6B12"/>
    <w:rsid w:val="00ED3A40"/>
    <w:rsid w:val="00F30E84"/>
    <w:rsid w:val="00FB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93C91"/>
  <w15:chartTrackingRefBased/>
  <w15:docId w15:val="{6D077E59-6B04-4BAE-B0C9-991E0C91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D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D3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ED3A40"/>
    <w:rPr>
      <w:color w:val="0563C1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A5E1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A5E1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A5E1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A5E1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AA5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argentina.gob.ar/noticias/la-pampa-se-evito-el-consumo-de-carne-de-dos-jabalies-con-triquinosis" TargetMode="External"/><Relationship Id="rId21" Type="http://schemas.openxmlformats.org/officeDocument/2006/relationships/hyperlink" Target="https://www.diarioelargentino.com.ar/noticias/169248/Autorizan-cazar-el-ciervo-axis-y-el-jabali-durante-todo-el-ano-en-toda-la-provincia" TargetMode="External"/><Relationship Id="rId42" Type="http://schemas.openxmlformats.org/officeDocument/2006/relationships/hyperlink" Target="https://www.diariojornada.com.ar/199658/sociedad/cientificos_del_conicet_estudian_el_impacto_del_jabali_y_el_conejo_europeo_dos_especies_invasoras/" TargetMode="External"/><Relationship Id="rId63" Type="http://schemas.openxmlformats.org/officeDocument/2006/relationships/hyperlink" Target="https://www.rionegro.com.ar/recomendaciones-ante-la-posible-faena-domesticas-de-jabali-FB5322430/" TargetMode="External"/><Relationship Id="rId84" Type="http://schemas.openxmlformats.org/officeDocument/2006/relationships/hyperlink" Target="https://enlineanoticias.com.ar/secciones/ciudad/caza-de-jabali-en-campos-de-olavarria-fotos-al-100/" TargetMode="External"/><Relationship Id="rId138" Type="http://schemas.openxmlformats.org/officeDocument/2006/relationships/hyperlink" Target="https://www.losandes.com.ar/article/view?slug=permiten-la-caza-de-algunas-especies-de-conejos-jabalies-y-otros-animales-en-mendoza" TargetMode="External"/><Relationship Id="rId159" Type="http://schemas.openxmlformats.org/officeDocument/2006/relationships/hyperlink" Target="https://www.infozona.com.ar/afirman-que-los-jabalies-se-volvieron-plaga-y-estan-fuera-de-control/" TargetMode="External"/><Relationship Id="rId170" Type="http://schemas.openxmlformats.org/officeDocument/2006/relationships/hyperlink" Target="https://vos.lavoz.com.ar/comer-y-beber/cuarentena-nuevos-restaurantes-al-delivery" TargetMode="External"/><Relationship Id="rId191" Type="http://schemas.openxmlformats.org/officeDocument/2006/relationships/fontTable" Target="fontTable.xml"/><Relationship Id="rId107" Type="http://schemas.openxmlformats.org/officeDocument/2006/relationships/hyperlink" Target="https://www.lavoz.com.ar/ciudadanos/en-sierras-hay-cada-vez-mas-chanchos-cimarrones" TargetMode="External"/><Relationship Id="rId11" Type="http://schemas.openxmlformats.org/officeDocument/2006/relationships/hyperlink" Target="https://www.region.com.ar/caza/resultados-torneo-jabali-asociacion-nores-martinez-1002.html" TargetMode="External"/><Relationship Id="rId32" Type="http://schemas.openxmlformats.org/officeDocument/2006/relationships/hyperlink" Target="http://appnoticias.com.ar/app/en-patagones-flexibilizan-la-caza-de-jabali-y-comenzaron-las-reuniones-con-productores-ganaderos-para-prevenir-incendios-de-campos/" TargetMode="External"/><Relationship Id="rId53" Type="http://schemas.openxmlformats.org/officeDocument/2006/relationships/hyperlink" Target="https://www.noticiasnet.com.ar/113-noticiasnet/patagones/politica-patagones/51255-proponen-prohibir-la-caza-de-jabali-con-perros" TargetMode="External"/><Relationship Id="rId74" Type="http://schemas.openxmlformats.org/officeDocument/2006/relationships/hyperlink" Target="http://cadenadenoticias.com.ar/salvaron-sus-vidas-de-milagro-tras-impactar-con-una-manada-de-chanchos-jabalies/" TargetMode="External"/><Relationship Id="rId128" Type="http://schemas.openxmlformats.org/officeDocument/2006/relationships/hyperlink" Target="http://www.laarena.com.ar/la_pampa-tenian-un-jabali-como-mascota-2044151-163.html" TargetMode="External"/><Relationship Id="rId149" Type="http://schemas.openxmlformats.org/officeDocument/2006/relationships/hyperlink" Target="https://www.rionegro.com.ar/la-poblacion-de-jabalies-crece-y-preocupa-a-bariloche-1161600/" TargetMode="External"/><Relationship Id="rId5" Type="http://schemas.openxmlformats.org/officeDocument/2006/relationships/endnotes" Target="endnotes.xml"/><Relationship Id="rId95" Type="http://schemas.openxmlformats.org/officeDocument/2006/relationships/hyperlink" Target="https://www.ohlaprida.com.ar/2019/04/azul-los-detienen-con-perros-y-una-chancha-jabali-muerta/" TargetMode="External"/><Relationship Id="rId160" Type="http://schemas.openxmlformats.org/officeDocument/2006/relationships/hyperlink" Target="https://www.lanacion.com.ar/lifestyle/delivery-sabores-patrios-locros-empanadas-mas-barrios-nid2360071" TargetMode="External"/><Relationship Id="rId181" Type="http://schemas.openxmlformats.org/officeDocument/2006/relationships/hyperlink" Target="http://www.laarena.com.ar/la_pampa-secuestraron-mas-de-100-kg-de-carne-de-jabali-con-triquinosis-en-general-acha-2092944-163.html" TargetMode="External"/><Relationship Id="rId22" Type="http://schemas.openxmlformats.org/officeDocument/2006/relationships/hyperlink" Target="https://www.region.com.ar/productos/semanario/archivo/noticias-la-pampa/11er-torneo-de-caza-de-jabali-1224.html" TargetMode="External"/><Relationship Id="rId43" Type="http://schemas.openxmlformats.org/officeDocument/2006/relationships/hyperlink" Target="https://www.rionegro.com.ar/el-jabali-avanza-sin-control-y-ahora-arrasa-con-las-pasturas-en-pulmari-EK3518116/" TargetMode="External"/><Relationship Id="rId64" Type="http://schemas.openxmlformats.org/officeDocument/2006/relationships/hyperlink" Target="https://www.anbariloche.com.ar/noticias/2018/09/19/65974-una-gran-invasion-los-jabalies-se-encuentran-en-el-70por_ciento-de-la-superficie-del-parque-nacional-nahuel-huapi" TargetMode="External"/><Relationship Id="rId118" Type="http://schemas.openxmlformats.org/officeDocument/2006/relationships/hyperlink" Target="https://www.enbocadetodoshd.com.ar/mi-barrio/2019/1/14/barrio-federal-vecinos-denunciaron-que-hay-un-chancho-salvaje-recorriendo-las-calles-mira-las-fotos-31542.html" TargetMode="External"/><Relationship Id="rId139" Type="http://schemas.openxmlformats.org/officeDocument/2006/relationships/hyperlink" Target="https://www.lanacion.com.ar/sociedad/controversia-por-la-habilitacion-de-caza-de-especies-exoticas-en-mendoza-nid2300351" TargetMode="External"/><Relationship Id="rId85" Type="http://schemas.openxmlformats.org/officeDocument/2006/relationships/hyperlink" Target="https://enlineanoticias.com.ar/secciones/ciudad/preocupa-la-aparicion-de-jabalies-en-campos-de-olavarria/" TargetMode="External"/><Relationship Id="rId150" Type="http://schemas.openxmlformats.org/officeDocument/2006/relationships/hyperlink" Target="https://www.losandes.com.ar/article/view?slug=iban-a-hacerse-dialisis-y-murieron-al-chocar-contra-un-jabali-en-san-luis" TargetMode="External"/><Relationship Id="rId171" Type="http://schemas.openxmlformats.org/officeDocument/2006/relationships/hyperlink" Target="https://viapais.com.ar/carlos-paz/1743052-accidente-en-las-altas-cumbres-un-automovil-atropello-a-un-jabali/" TargetMode="External"/><Relationship Id="rId192" Type="http://schemas.openxmlformats.org/officeDocument/2006/relationships/theme" Target="theme/theme1.xml"/><Relationship Id="rId12" Type="http://schemas.openxmlformats.org/officeDocument/2006/relationships/hyperlink" Target="https://diariojornada.com.ar/51451/Politica/Ademas_de_los_jabalies_preocupa_el_avance_de_pumas_en_la_meseta" TargetMode="External"/><Relationship Id="rId33" Type="http://schemas.openxmlformats.org/officeDocument/2006/relationships/hyperlink" Target="https://www.lanacion.com.ar/sociedad/en-carmen-de-patagones-autorizan-cazar-jabalies-porque-son-una-plaga-nid2046330" TargetMode="External"/><Relationship Id="rId108" Type="http://schemas.openxmlformats.org/officeDocument/2006/relationships/hyperlink" Target="https://www.lavoz.com.ar/sucesos/chocaron-un-jabali-auto-quedo-destruido-chancho-terminara-en-parrilla" TargetMode="External"/><Relationship Id="rId129" Type="http://schemas.openxmlformats.org/officeDocument/2006/relationships/hyperlink" Target="http://www.lapostadesanluis.com.ar/2019/06/choque-entre-un-automovil-y-un-chancho.html" TargetMode="External"/><Relationship Id="rId54" Type="http://schemas.openxmlformats.org/officeDocument/2006/relationships/hyperlink" Target="https://tn.com.ar/tecno/twittendencias/un-cerdo-entro-una-universidad-y-la-foto-genero-una-batalla-de-memes_875841" TargetMode="External"/><Relationship Id="rId75" Type="http://schemas.openxmlformats.org/officeDocument/2006/relationships/hyperlink" Target="https://www.radiodigitalsanluis.com/post/un-jabal%C3%AD-provoc%C3%B3-un-accidente-en-la-autopista-55" TargetMode="External"/><Relationship Id="rId96" Type="http://schemas.openxmlformats.org/officeDocument/2006/relationships/hyperlink" Target="https://www.revistachacra.com.ar/nota/14451-ajustan-controles-en-patagones-ante-la-nueva-plaga-el-jabali/" TargetMode="External"/><Relationship Id="rId140" Type="http://schemas.openxmlformats.org/officeDocument/2006/relationships/hyperlink" Target="https://realidadsm.com/2019/01/10/una-pareja-que-viajaba-en-moto-terminaron-internados-al-embestir-a-un-chancho-que-se-les-cruzo-en-la-ruta/" TargetMode="External"/><Relationship Id="rId161" Type="http://schemas.openxmlformats.org/officeDocument/2006/relationships/hyperlink" Target="https://www.lanueva.com/nota/2020-6-20-6-30-48-el-chancho-jabali-como-pez-en-el-agua-en-el-sur-del-sudoeste-bonaerense" TargetMode="External"/><Relationship Id="rId182" Type="http://schemas.openxmlformats.org/officeDocument/2006/relationships/hyperlink" Target="http://www.laarena.com.ar/la_pampa-loventue-dos-hombres-detenidos-por-caza-ilegal-2108869-163.html" TargetMode="External"/><Relationship Id="rId6" Type="http://schemas.openxmlformats.org/officeDocument/2006/relationships/hyperlink" Target="https://www.diario26.com/55446--jabali-se-come-un-caballo-y-atemoriza-a-14-personas" TargetMode="External"/><Relationship Id="rId23" Type="http://schemas.openxmlformats.org/officeDocument/2006/relationships/hyperlink" Target="https://www.region.com.ar/productos/semanario/archivo/noticias-la-pampa/torneo-de-caza-de-jabali-al-acecho-en-quehue-1221.html" TargetMode="External"/><Relationship Id="rId119" Type="http://schemas.openxmlformats.org/officeDocument/2006/relationships/hyperlink" Target="https://infotecrealico.com.ar/contenido/11440/pincen-colisionaron-con-un-jabali-en-ruta-26" TargetMode="External"/><Relationship Id="rId44" Type="http://schemas.openxmlformats.org/officeDocument/2006/relationships/hyperlink" Target="https://www.rionegro.com.ar/detectan-23-casos-de-triquinosis-en-jabalies-de-la-cordillera-IX2132695/" TargetMode="External"/><Relationship Id="rId65" Type="http://schemas.openxmlformats.org/officeDocument/2006/relationships/hyperlink" Target="https://www.clarin.com/sociedad/bariloche-alerta-jabalies-merodean-ciudad_0_SJ7jPU6um.html" TargetMode="External"/><Relationship Id="rId86" Type="http://schemas.openxmlformats.org/officeDocument/2006/relationships/hyperlink" Target="https://www.infocampo.com.ar/autorizan-la-caza-plaguicida-de-jabali-en-la-provincia-de-buenos-aires/" TargetMode="External"/><Relationship Id="rId130" Type="http://schemas.openxmlformats.org/officeDocument/2006/relationships/hyperlink" Target="https://www.region.com.ar/productos/semanario/archivo/noticias-la-pampa/quehue-fiesta-caza-2019-1385.html" TargetMode="External"/><Relationship Id="rId151" Type="http://schemas.openxmlformats.org/officeDocument/2006/relationships/hyperlink" Target="https://viapais.com.ar/san-luis/1359897-fotografiaron-a-un-enorme-jabali-en-san-luis/" TargetMode="External"/><Relationship Id="rId172" Type="http://schemas.openxmlformats.org/officeDocument/2006/relationships/hyperlink" Target="https://www.maximaonline.com.ar/Nota-59138-seis_detenidos_por_violar_la_cuarentena_y_la_ley_de_caza" TargetMode="External"/><Relationship Id="rId13" Type="http://schemas.openxmlformats.org/officeDocument/2006/relationships/hyperlink" Target="https://www.ellitoral.com.ar/corrientes/2012-12-19-1-0-0-productores-preocupados-por-los-cerdos-salvajes" TargetMode="External"/><Relationship Id="rId18" Type="http://schemas.openxmlformats.org/officeDocument/2006/relationships/hyperlink" Target="https://www.region.com.ar/caza/resultados-torneo-jabali-asociacion-nores-martinez-1002.html" TargetMode="External"/><Relationship Id="rId39" Type="http://schemas.openxmlformats.org/officeDocument/2006/relationships/hyperlink" Target="https://www.lavoz.com.ar/ciudadanos/en-cordoba-se-pueden-cazar-jabalies-ciervos-bufalos-y-antilopes" TargetMode="External"/><Relationship Id="rId109" Type="http://schemas.openxmlformats.org/officeDocument/2006/relationships/hyperlink" Target="https://vos.lavoz.com.ar/comer-y-beber/cartof-una-de-las-aperturas-del-ano-para-la-gastronomia-cordobesa" TargetMode="External"/><Relationship Id="rId34" Type="http://schemas.openxmlformats.org/officeDocument/2006/relationships/hyperlink" Target="https://www.noticiasnet.com.ar/118-noticiasnet/patagones/interes-general-patagones/38480-el-chancho-jabali-es-una-plaga-terrible" TargetMode="External"/><Relationship Id="rId50" Type="http://schemas.openxmlformats.org/officeDocument/2006/relationships/hyperlink" Target="https://www.noticiasnet.com.ar/48252-trabajan-para-reglamentar-la-caza-del-chancho-jabali" TargetMode="External"/><Relationship Id="rId55" Type="http://schemas.openxmlformats.org/officeDocument/2006/relationships/hyperlink" Target="https://vos.lavoz.com.ar/comer-y-beber/jabali-al-disco-en-nueva-cordoba-nuevo-cafe-italiano-y-mas" TargetMode="External"/><Relationship Id="rId76" Type="http://schemas.openxmlformats.org/officeDocument/2006/relationships/hyperlink" Target="https://www.eldiariodelarepublica.com/nota/2018-4-3-10-53-0-un-chancho-jabali-se-cruzo-en-la-ruta-y-provoco-un-accidente-automovilistico" TargetMode="External"/><Relationship Id="rId97" Type="http://schemas.openxmlformats.org/officeDocument/2006/relationships/hyperlink" Target="https://www.semanarioextra.com.ar/jabalies-sueltos-preocupacion-en-la-provincia-de-buenos-aires/" TargetMode="External"/><Relationship Id="rId104" Type="http://schemas.openxmlformats.org/officeDocument/2006/relationships/hyperlink" Target="https://www.eldiariodecarlospaz.com.ar/provincial/2019/4/17/ambiente-busca-controlar-al-jabali-europeo-en-cordoba-66717.html" TargetMode="External"/><Relationship Id="rId120" Type="http://schemas.openxmlformats.org/officeDocument/2006/relationships/hyperlink" Target="http://www.laarena.com.ar/la_pampa-sorprenden-a-furtivos-2-2056795-163.html" TargetMode="External"/><Relationship Id="rId125" Type="http://schemas.openxmlformats.org/officeDocument/2006/relationships/hyperlink" Target="http://www.laarena.com.ar/la_pampa-tenian-un-jabali-como-mascota-2044151-163.html" TargetMode="External"/><Relationship Id="rId141" Type="http://schemas.openxmlformats.org/officeDocument/2006/relationships/hyperlink" Target="https://www.lmneuquen.com/se-le-cruzo-un-chancho-cuando-viajaba-su-moto-la-ruta-40-y-termino-el-hospital-n619455" TargetMode="External"/><Relationship Id="rId146" Type="http://schemas.openxmlformats.org/officeDocument/2006/relationships/hyperlink" Target="http://appnoticias.com.ar/app/con-gran-exito-se-desarrollo-el-1-concurso-de-jabali-a-la-estaca-en-guardia-mitre/" TargetMode="External"/><Relationship Id="rId167" Type="http://schemas.openxmlformats.org/officeDocument/2006/relationships/hyperlink" Target="https://lu17.com/tambien-es-noticia/advierten-por-el-avance-del-jabali-en-campos-de-peninsula" TargetMode="External"/><Relationship Id="rId188" Type="http://schemas.openxmlformats.org/officeDocument/2006/relationships/hyperlink" Target="https://www.diariodecuyo.com.ar/sanjuan/La-proliferacion-de-jabalies-complica-a-productores-vallistos-y-buscan-que-se-los-declare-plaga-20200519-0064.html" TargetMode="External"/><Relationship Id="rId7" Type="http://schemas.openxmlformats.org/officeDocument/2006/relationships/hyperlink" Target="https://www.region.com.ar/caza/nuevo-record-nacional-de-jabali-julian-querejeta-974.html" TargetMode="External"/><Relationship Id="rId71" Type="http://schemas.openxmlformats.org/officeDocument/2006/relationships/hyperlink" Target="https://www.rionegro.com.ar/chorizos-de-jabali-en-auge-pero-con-las-prevenciones-YH5669166/" TargetMode="External"/><Relationship Id="rId92" Type="http://schemas.openxmlformats.org/officeDocument/2006/relationships/hyperlink" Target="https://www.noticiasnet.com.ar/nota/2019-6-13-14-10-0-fuga-y-aprehendidos-con-dos-chanchos-jabali" TargetMode="External"/><Relationship Id="rId162" Type="http://schemas.openxmlformats.org/officeDocument/2006/relationships/hyperlink" Target="https://www.noticiasnet.com.ar/nota/2020-5-13-14-1-0-cazadores-de-chancho-piden-autorizacion-para-cazar" TargetMode="External"/><Relationship Id="rId183" Type="http://schemas.openxmlformats.org/officeDocument/2006/relationships/hyperlink" Target="http://www.laarena.com.ar/la_pampa-caleufu-sorprenden-a-un-furtivo-2109610-163.html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adnrionegro.com.ar/2016/12/el-jabali-es-un-riesgo-sanitario-para-el-campo-por-brucelosis-y-tuberculosis/" TargetMode="External"/><Relationship Id="rId24" Type="http://schemas.openxmlformats.org/officeDocument/2006/relationships/hyperlink" Target="https://www.losandes.com.ar/article/atraparon-a-tres-cazadores-furtivos-con-un-jabali-muerto-y-armas-en-tunuyan" TargetMode="External"/><Relationship Id="rId40" Type="http://schemas.openxmlformats.org/officeDocument/2006/relationships/hyperlink" Target="https://www.telam.com.ar/notas/201701/176463-corrientes-yaguarete-paraguay.html" TargetMode="External"/><Relationship Id="rId45" Type="http://schemas.openxmlformats.org/officeDocument/2006/relationships/hyperlink" Target="http://appnoticias.com.ar/app/a-diferencia-de-otras-jurisdicciones-en-rio-negro-se-permite-la-caza-deportiva-y-de-control-del-jabali-todo-el-ano/" TargetMode="External"/><Relationship Id="rId66" Type="http://schemas.openxmlformats.org/officeDocument/2006/relationships/hyperlink" Target="https://www.anbariloche.com.ar/noticias/2018/09/18/65959-como-llegaron-los-jabalies-a-bariloche-y-por-que-se-convirtieron-en-una-plaga" TargetMode="External"/><Relationship Id="rId87" Type="http://schemas.openxmlformats.org/officeDocument/2006/relationships/hyperlink" Target="https://www.lanacion.com.ar/sociedad/carnes-no-tradicionales-un-nicho-que-crece-de-la-mano-de-la-cocina-gourmet-nid2239516" TargetMode="External"/><Relationship Id="rId110" Type="http://schemas.openxmlformats.org/officeDocument/2006/relationships/hyperlink" Target="https://www.ellitoral.com.ar/corrientes/2019-10-15-1-19-0-decomisaron-armas-para-caza-y-animales-silvestres-en-localidades-del-interior" TargetMode="External"/><Relationship Id="rId115" Type="http://schemas.openxmlformats.org/officeDocument/2006/relationships/hyperlink" Target="http://www.nogoyaaldia.com.ar/index.php/locales/4767-por-esquivar-un-chancho-salvaje-un-auto-es-envestido-de-atras-por-una-camioneta-cerca-de-lucas-gonzalez" TargetMode="External"/><Relationship Id="rId131" Type="http://schemas.openxmlformats.org/officeDocument/2006/relationships/hyperlink" Target="https://www.region.com.ar/productos/semanario/archivo/noticias-la-pampa/extienden-temporada-caza-jabali-antilope-2019-1376.html" TargetMode="External"/><Relationship Id="rId136" Type="http://schemas.openxmlformats.org/officeDocument/2006/relationships/hyperlink" Target="https://www.losandes.com.ar/article/view?slug=permiten-la-caza-de-cuatro-animales-considerados-daninos" TargetMode="External"/><Relationship Id="rId157" Type="http://schemas.openxmlformats.org/officeDocument/2006/relationships/hyperlink" Target="https://www.eleco.com.ar/la-ciudad/desde-bromatologia-recordaron-que-el-rotulo-libre-de-triquinosis-es-garantia-de-inocuidad/" TargetMode="External"/><Relationship Id="rId178" Type="http://schemas.openxmlformats.org/officeDocument/2006/relationships/hyperlink" Target="https://www.infocampo.com.ar/confirmaron-un-nuevo-caso-de-triquinosis-en-la-pampa/" TargetMode="External"/><Relationship Id="rId61" Type="http://schemas.openxmlformats.org/officeDocument/2006/relationships/hyperlink" Target="https://www.elcordillerano.com.ar/noticias/2018/11/12/72932-mito-y-realidad-del-avance-delos-jabalies-en-zonas-urbanas-" TargetMode="External"/><Relationship Id="rId82" Type="http://schemas.openxmlformats.org/officeDocument/2006/relationships/hyperlink" Target="https://www.eleco.com.ar/la-ciudad/esta-habilitada-la-caceria-en-tandil/" TargetMode="External"/><Relationship Id="rId152" Type="http://schemas.openxmlformats.org/officeDocument/2006/relationships/hyperlink" Target="https://cuyonoticias.com/100856/san-luis-un-chancho-jabali-ocasiono-un-tremendo-choque-y-dos-hombres-murieron/" TargetMode="External"/><Relationship Id="rId173" Type="http://schemas.openxmlformats.org/officeDocument/2006/relationships/hyperlink" Target="https://www.diarioelargentino.com.ar/noticias/204934/cazadores-furtivos-en-plena-cuarentena" TargetMode="External"/><Relationship Id="rId19" Type="http://schemas.openxmlformats.org/officeDocument/2006/relationships/hyperlink" Target="https://www.diariojornada.com.ar/116692/sociedad/Un_jabali_mordio_a_un_turista_en_Bariloche" TargetMode="External"/><Relationship Id="rId14" Type="http://schemas.openxmlformats.org/officeDocument/2006/relationships/hyperlink" Target="https://www.diariouno.com.ar/mendoza/se-desato-una-caceria-sistematica-de-jabalies-en-tunuyan-para-detener-una-creciente-plaga-invasiva-05122012_r1Lyo2fzBX" TargetMode="External"/><Relationship Id="rId30" Type="http://schemas.openxmlformats.org/officeDocument/2006/relationships/hyperlink" Target="http://notinogo.blogspot.com/2015/05/preocupacion-por-plaga-de-jabalies-en.html" TargetMode="External"/><Relationship Id="rId35" Type="http://schemas.openxmlformats.org/officeDocument/2006/relationships/hyperlink" Target="https://www.noticiasnet.com.ar/118-noticiasnet/patagones/interes-general-patagones/40088-caza-de-chancho-jabali-una-vieja-practica-en-la-region" TargetMode="External"/><Relationship Id="rId56" Type="http://schemas.openxmlformats.org/officeDocument/2006/relationships/hyperlink" Target="http://www.laarena.com.ar/la_pampa-que-paso-con-el-jabali-suelto-en-santa-rosa-2027570-163.html" TargetMode="External"/><Relationship Id="rId77" Type="http://schemas.openxmlformats.org/officeDocument/2006/relationships/hyperlink" Target="https://www.abcsaladillo.com.ar/saladillo/informacion-general/preocupacion-en-el-campo-por-la-presencia-de-jabalies-en-el-centro-de-la-provincia/" TargetMode="External"/><Relationship Id="rId100" Type="http://schemas.openxmlformats.org/officeDocument/2006/relationships/hyperlink" Target="https://www.zonacampo.com.ar/infogen/preocupa-la-aparicion-de-jabalies-en-campos-de-olavarria" TargetMode="External"/><Relationship Id="rId105" Type="http://schemas.openxmlformats.org/officeDocument/2006/relationships/hyperlink" Target="http://laola.com.ar/preocupacion-por-manadas-de-jabalies-en-calamuchita/" TargetMode="External"/><Relationship Id="rId126" Type="http://schemas.openxmlformats.org/officeDocument/2006/relationships/hyperlink" Target="http://www.laarena.com.ar/la_pampa-demoraron-a-ocho-cazadores-2079862-163.html" TargetMode="External"/><Relationship Id="rId147" Type="http://schemas.openxmlformats.org/officeDocument/2006/relationships/hyperlink" Target="https://www.anbariloche.com.ar/noticias/2019/09/09/71223-se-le-cruzo-un-chancho-en-la-ruta-y-volco" TargetMode="External"/><Relationship Id="rId168" Type="http://schemas.openxmlformats.org/officeDocument/2006/relationships/hyperlink" Target="https://laopinionaustral.com.ar/informacion-general/peninsula-valdes-fue-a-pescar-y-lo-sorprendio-un-jabali-158101.html" TargetMode="External"/><Relationship Id="rId8" Type="http://schemas.openxmlformats.org/officeDocument/2006/relationships/hyperlink" Target="https://www.region.com.ar/caza/resultados-cuarto-torneo-de-caza-de-jabali-con-jauria-2010-960.html" TargetMode="External"/><Relationship Id="rId51" Type="http://schemas.openxmlformats.org/officeDocument/2006/relationships/hyperlink" Target="https://www.noticiasnet.com.ar/113-noticiasnet/patagones/politica-patagones/51712-se-aprobo-la-caza-de-chancho-jabali-con-perros" TargetMode="External"/><Relationship Id="rId72" Type="http://schemas.openxmlformats.org/officeDocument/2006/relationships/hyperlink" Target="https://www.telam.com.ar/notas/201810/298536-caza-jabali-san-luis.html" TargetMode="External"/><Relationship Id="rId93" Type="http://schemas.openxmlformats.org/officeDocument/2006/relationships/hyperlink" Target="https://www.noticiasnet.com.ar/nota/2019-7-4-8-44-0-caza-de-jabali-por-un-lado-cazadores-y-por-otro-los-delincuentes" TargetMode="External"/><Relationship Id="rId98" Type="http://schemas.openxmlformats.org/officeDocument/2006/relationships/hyperlink" Target="https://www.telam.com.ar/notas/201911/412947-comarca-sierras-de-la-ventana-turismo-verano.html" TargetMode="External"/><Relationship Id="rId121" Type="http://schemas.openxmlformats.org/officeDocument/2006/relationships/hyperlink" Target="http://www.laarena.com.ar/la_pampa-un-jabali-hizo-volvar-un-auto-con-dos-funcionarios-2086448-163.html" TargetMode="External"/><Relationship Id="rId142" Type="http://schemas.openxmlformats.org/officeDocument/2006/relationships/hyperlink" Target="https://www.rionegro.com.ar/jabalies-las-estrategias-para-controlar-la-poblacion-en-nahuel-huapi-1166651/" TargetMode="External"/><Relationship Id="rId163" Type="http://schemas.openxmlformats.org/officeDocument/2006/relationships/hyperlink" Target="https://www.noticiasnet.com.ar/nota/2020-3-11-8-42-0-habilitaran-la-caza-plaguicida-de-jabali" TargetMode="External"/><Relationship Id="rId184" Type="http://schemas.openxmlformats.org/officeDocument/2006/relationships/hyperlink" Target="http://www.laarena.com.ar/la_pampa-luan-toro-detienen-a-dos-cazadores-furtivos-2107650-163.html" TargetMode="External"/><Relationship Id="rId189" Type="http://schemas.openxmlformats.org/officeDocument/2006/relationships/hyperlink" Target="https://www.diariodecuyo.com.ar/sanjuan/Estiman-que-en-2-meses-resolveran-si-es-plaga-el-jabali-y-eventualmente-como-reducirlo-20200520-0091.html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lmneuquen.com/por-esquivar-un-jabali-perdio-el-control-y-volco-la-ruta-40-n517511" TargetMode="External"/><Relationship Id="rId46" Type="http://schemas.openxmlformats.org/officeDocument/2006/relationships/hyperlink" Target="https://www.rionegro.com.ar/proponen-incorporar-la-carne-de-jabali-a-la-gastronomia-rionegrina-NJ2920852/" TargetMode="External"/><Relationship Id="rId67" Type="http://schemas.openxmlformats.org/officeDocument/2006/relationships/hyperlink" Target="https://www.anbariloche.com.ar/noticias/2018/09/20/65991-que-medidas-se-deben-tomar-para-controlar-la-poblacion-del-jabali-en-bariloche" TargetMode="External"/><Relationship Id="rId116" Type="http://schemas.openxmlformats.org/officeDocument/2006/relationships/hyperlink" Target="https://www.unoentrerios.com.ar/policiales/mataron-un-carpincho-y-llevaban-dos-crias-jabali-n2508499.html" TargetMode="External"/><Relationship Id="rId137" Type="http://schemas.openxmlformats.org/officeDocument/2006/relationships/hyperlink" Target="https://www.infocampo.com.ar/el-gobierno-de-mendoza-autorizo-la-caza-deportiva-de-cuatro-especies-exoticas/" TargetMode="External"/><Relationship Id="rId158" Type="http://schemas.openxmlformats.org/officeDocument/2006/relationships/hyperlink" Target="https://www.agritotal.com/nota/42723-un-jabali-siembra-el-terror-en-localidades-de-9-de-julio/" TargetMode="External"/><Relationship Id="rId20" Type="http://schemas.openxmlformats.org/officeDocument/2006/relationships/hyperlink" Target="http://www.corrientesnoticias.com.ar/noticias/view/159223" TargetMode="External"/><Relationship Id="rId41" Type="http://schemas.openxmlformats.org/officeDocument/2006/relationships/hyperlink" Target="http://archivo.laarena.com.ar/la_ciudad-jabalies-cambian-de-habitos-ahora-matan-ovejas-1152137-115.html" TargetMode="External"/><Relationship Id="rId62" Type="http://schemas.openxmlformats.org/officeDocument/2006/relationships/hyperlink" Target="http://www.revista-airelibre.com/2018/09/18/jabalies-en-bariloche/" TargetMode="External"/><Relationship Id="rId83" Type="http://schemas.openxmlformats.org/officeDocument/2006/relationships/hyperlink" Target="https://www.elfederal.com.ar/buscan-reducir-la-poblacion-de-cerdos-silvestres-y-proteger-al-venado-de-las-pampas/" TargetMode="External"/><Relationship Id="rId88" Type="http://schemas.openxmlformats.org/officeDocument/2006/relationships/hyperlink" Target="https://lavozdelpueblo.com.ar/noticia/86343-Preocupaci%C3%B3n-en-el-campo-por-la-presencia-de-jabal%C3%ADes-en-el-centro-de-la-provincia" TargetMode="External"/><Relationship Id="rId111" Type="http://schemas.openxmlformats.org/officeDocument/2006/relationships/hyperlink" Target="http://diariolarepublica.com.ar/notix/noticia/10953/alertan-sobre-daos-que-causan-los-chanchos-salvajes-en-el-ecosistema-y-la-produccin-.html" TargetMode="External"/><Relationship Id="rId132" Type="http://schemas.openxmlformats.org/officeDocument/2006/relationships/hyperlink" Target="https://www.region.com.ar/productos/semanario/archivo/noticias-la-pampa/torneo-caza-jabali-jauria-acecho-2019-1374.html" TargetMode="External"/><Relationship Id="rId153" Type="http://schemas.openxmlformats.org/officeDocument/2006/relationships/hyperlink" Target="http://www.periodistasenlared.info/julio19-04/nota11.html" TargetMode="External"/><Relationship Id="rId174" Type="http://schemas.openxmlformats.org/officeDocument/2006/relationships/hyperlink" Target="http://www.apfdigital.com.ar/despachos.asp?cod_des=337979&amp;ID_Seccion=3&amp;fecemi=20/04/2020&amp;Titular=detuvieron-a-seis-cazadores-furtivos-en-plena-cuarentena-en-entre-riacuteos.html" TargetMode="External"/><Relationship Id="rId179" Type="http://schemas.openxmlformats.org/officeDocument/2006/relationships/hyperlink" Target="http://www.laarena.com.ar/la_pampa-demoraron-a-cinco-cazadores-2112866-163.html" TargetMode="External"/><Relationship Id="rId190" Type="http://schemas.openxmlformats.org/officeDocument/2006/relationships/footer" Target="footer1.xml"/><Relationship Id="rId15" Type="http://schemas.openxmlformats.org/officeDocument/2006/relationships/hyperlink" Target="https://www.rionegro.com.ar/brote-de-triquinosis-afecto-a-30-personas-en-GRRN_1148163/" TargetMode="External"/><Relationship Id="rId36" Type="http://schemas.openxmlformats.org/officeDocument/2006/relationships/hyperlink" Target="https://zonalpress.com.ar/nota/51/en-carmen-de-patagones-autorizan-cazar-jabalies-porque-son-una-plaga" TargetMode="External"/><Relationship Id="rId57" Type="http://schemas.openxmlformats.org/officeDocument/2006/relationships/hyperlink" Target="https://www.losandes.com.ar/article/view?slug=desbarataron-a-un-cazador-en-san-rafael-tenia-la-cabeza-de-un-jabali-arriba-del-techo" TargetMode="External"/><Relationship Id="rId106" Type="http://schemas.openxmlformats.org/officeDocument/2006/relationships/hyperlink" Target="https://www.lavoz.com.ar/ciudadanos/secuestraron-96-aves-y-un-jabali-en-santa-rosa-de-calamuchita" TargetMode="External"/><Relationship Id="rId127" Type="http://schemas.openxmlformats.org/officeDocument/2006/relationships/hyperlink" Target="http://www.laarena.com.ar/la_pampa-sorprenden-a-furtivos-2-2056795-163.html" TargetMode="External"/><Relationship Id="rId10" Type="http://schemas.openxmlformats.org/officeDocument/2006/relationships/hyperlink" Target="https://www.region.com.ar/caza/cazador-logra-trofeo-de-jabali-4-en-el-ranking-959.html" TargetMode="External"/><Relationship Id="rId31" Type="http://schemas.openxmlformats.org/officeDocument/2006/relationships/hyperlink" Target="http://www.radiobelgranosuardi.com.ar/noticiasinterior.php?id=4118" TargetMode="External"/><Relationship Id="rId52" Type="http://schemas.openxmlformats.org/officeDocument/2006/relationships/hyperlink" Target="https://www.noticiasnet.com.ar/118-noticiasnet/patagones/interes-general-patagones/49603-caza-del-chancho-jabali-se-viene-la-reglamentacion" TargetMode="External"/><Relationship Id="rId73" Type="http://schemas.openxmlformats.org/officeDocument/2006/relationships/hyperlink" Target="http://cadenadenoticias.com.ar/otro-accidente-de-transito-con-un-chancho-jabali-en-una-autopista-de-la-provincia/" TargetMode="External"/><Relationship Id="rId78" Type="http://schemas.openxmlformats.org/officeDocument/2006/relationships/hyperlink" Target="https://news.agrofy.com.ar/noticia/181337/buscan-reducir-poblacion-cerdos-silvestres-territorio-bonaerense" TargetMode="External"/><Relationship Id="rId94" Type="http://schemas.openxmlformats.org/officeDocument/2006/relationships/hyperlink" Target="http://www.noticiasradioreflejos.com.ar/noticias/index.php/2019/05/23/un-vecinos-de-sierra-de-la-ventana-choco-contra-un-jabali-en-la-zona-de-7-puentes-de-la-ruta-51/" TargetMode="External"/><Relationship Id="rId99" Type="http://schemas.openxmlformats.org/officeDocument/2006/relationships/hyperlink" Target="https://www.zonacampo.com.ar/locales-y-regionales/desde-bromatologia-advierten-sobre-el-consumo-de-carne-de-jabali" TargetMode="External"/><Relationship Id="rId101" Type="http://schemas.openxmlformats.org/officeDocument/2006/relationships/hyperlink" Target="https://www.diariojornada.com.ar/252605/sociedad/festival_comodoro_invita_y_sus_especialidades_gastronomicas/" TargetMode="External"/><Relationship Id="rId122" Type="http://schemas.openxmlformats.org/officeDocument/2006/relationships/hyperlink" Target="http://www.laarena.com.ar/la_pampa-extienden-periodo-de-habilitacion-para-la-caza-deportiva-de-jabali-y-antilope-2072146-163.html" TargetMode="External"/><Relationship Id="rId143" Type="http://schemas.openxmlformats.org/officeDocument/2006/relationships/hyperlink" Target="https://www.lanacion.com.ar/sociedad/bariloche-preocupa-la-invasion-jabalies-crece-temor-nid2303732" TargetMode="External"/><Relationship Id="rId148" Type="http://schemas.openxmlformats.org/officeDocument/2006/relationships/hyperlink" Target="https://www.rionegro.com.ar/jabalies-las-estrategias-para-controlar-la-poblacion-en-nahuel-huapi-1166651/" TargetMode="External"/><Relationship Id="rId164" Type="http://schemas.openxmlformats.org/officeDocument/2006/relationships/hyperlink" Target="https://saltoenred.com.ar/bromatologia-informa-a-quienes-elaboren-chacinados/" TargetMode="External"/><Relationship Id="rId169" Type="http://schemas.openxmlformats.org/officeDocument/2006/relationships/hyperlink" Target="https://www.lanueva.com/nota/2020-4-21-11-25-0-una-familia-resulto-ilesa-tras-chocar-con-el-auto-a-un-jabali" TargetMode="External"/><Relationship Id="rId185" Type="http://schemas.openxmlformats.org/officeDocument/2006/relationships/hyperlink" Target="http://www.laarena.com.ar/la_pampa-sorprenden-a-cazador-2111155-163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region.com.ar/caza/resultados-fotos-torneo-jabali-jauria-dogo-cuchillo-2010-953.html" TargetMode="External"/><Relationship Id="rId180" Type="http://schemas.openxmlformats.org/officeDocument/2006/relationships/hyperlink" Target="http://www.laarena.com.ar/la_pampa-demoran-a-cazadores-3-2114058-163.html" TargetMode="External"/><Relationship Id="rId26" Type="http://schemas.openxmlformats.org/officeDocument/2006/relationships/hyperlink" Target="https://www.rionegro.com.ar/el-jabali-una-amenaza-para-la-produccion-zonal-BM1860663/" TargetMode="External"/><Relationship Id="rId47" Type="http://schemas.openxmlformats.org/officeDocument/2006/relationships/hyperlink" Target="http://appnoticias.com.ar/app/patagones-autorizaron-cazar-jabalies-con-jaurias-desde-2019/" TargetMode="External"/><Relationship Id="rId68" Type="http://schemas.openxmlformats.org/officeDocument/2006/relationships/hyperlink" Target="https://www.rionegro.com.ar/atraparon-un-jabali-en-costa-del-sol-AM5709662/" TargetMode="External"/><Relationship Id="rId89" Type="http://schemas.openxmlformats.org/officeDocument/2006/relationships/hyperlink" Target="https://www.noticiasnet.com.ar/nota/2019-6-27-10-7-0-caza-de-jabali-y-preocupacion-de-productores" TargetMode="External"/><Relationship Id="rId112" Type="http://schemas.openxmlformats.org/officeDocument/2006/relationships/hyperlink" Target="https://www.diarioriouruguay.com.ar/policiales/un-joven-fue-atacado-por-chancho-salvaje-cuando-intentaba-cazarlo.htm" TargetMode="External"/><Relationship Id="rId133" Type="http://schemas.openxmlformats.org/officeDocument/2006/relationships/hyperlink" Target="https://www.region.com.ar/caza/nuevo-record-nacional-de-jabali-julian-querejeta-974.html" TargetMode="External"/><Relationship Id="rId154" Type="http://schemas.openxmlformats.org/officeDocument/2006/relationships/hyperlink" Target="https://www.radiopopularsanluis.com.ar/policiales/2019/6/24/la-jefa-de-la-comisaria-de-juan-llerena-choco-un-chancho-jabali-37177.html" TargetMode="External"/><Relationship Id="rId175" Type="http://schemas.openxmlformats.org/officeDocument/2006/relationships/hyperlink" Target="https://entreriosya.com.ar/los-detuvieron-con-un-animal-porcino-cruza-con-jabali-en-la-caja-de-su-camioneta-en-federal/" TargetMode="External"/><Relationship Id="rId16" Type="http://schemas.openxmlformats.org/officeDocument/2006/relationships/hyperlink" Target="https://www.eleco.com.ar/interes-general/instan-a-cazadores-de-jabalies-y-a-quienes-realizan-carneadas-a-realizar-analisis-de-triquina/" TargetMode="External"/><Relationship Id="rId37" Type="http://schemas.openxmlformats.org/officeDocument/2006/relationships/hyperlink" Target="https://www.diariojornada.com.ar/186089/policiales/secuestran_carne_de_guanaco_y_jabali/" TargetMode="External"/><Relationship Id="rId58" Type="http://schemas.openxmlformats.org/officeDocument/2006/relationships/hyperlink" Target="https://ruralaldia.com/noticias/actualidad/nacional/3603/encuestan-a-productores-por-las-perdidas-que-genera-el-jabali/" TargetMode="External"/><Relationship Id="rId79" Type="http://schemas.openxmlformats.org/officeDocument/2006/relationships/hyperlink" Target="http://www.elpopular.com.ar/134609" TargetMode="External"/><Relationship Id="rId102" Type="http://schemas.openxmlformats.org/officeDocument/2006/relationships/hyperlink" Target="https://agroverdad.com.ar/2019/05/impulsaran-la-industria-carnica-del-jabali-para-mitigar-la-sobrepoblacion-en-cordoba" TargetMode="External"/><Relationship Id="rId123" Type="http://schemas.openxmlformats.org/officeDocument/2006/relationships/hyperlink" Target="http://www.laarena.com.ar/la_arena_del_campo-una-actividad-ilegal-que-crece-2090106-16.html" TargetMode="External"/><Relationship Id="rId144" Type="http://schemas.openxmlformats.org/officeDocument/2006/relationships/hyperlink" Target="https://www.rionegro.com.ar/este-domingo-a-valle-azul-como-hacer-encurtidos-de-cebolla-y-pera-escabeches-de-liebre-y-chorizos-hidratados-en-cerveza-1186017/" TargetMode="External"/><Relationship Id="rId90" Type="http://schemas.openxmlformats.org/officeDocument/2006/relationships/hyperlink" Target="https://www.noticiasnet.com.ar/nota/2019-7-8-8-22-0--son-los-propios-perros-de-los-duenos-los-que-hacen-dano" TargetMode="External"/><Relationship Id="rId165" Type="http://schemas.openxmlformats.org/officeDocument/2006/relationships/hyperlink" Target="https://weekend.perfil.com/noticias/caza/sur-de-buenos-aires-jabalies-plaga-descontrol.phtml" TargetMode="External"/><Relationship Id="rId186" Type="http://schemas.openxmlformats.org/officeDocument/2006/relationships/hyperlink" Target="https://www.elcordillerano.com.ar/noticias/2020/06/29/92235-alertan-sobre-el-avance-del-jabali-en-los-parques-nacionales" TargetMode="External"/><Relationship Id="rId27" Type="http://schemas.openxmlformats.org/officeDocument/2006/relationships/hyperlink" Target="https://www.adnrionegro.com.ar/2016/03/un-auto-choco-contra-un-chancho-jabali-tres-heridos/" TargetMode="External"/><Relationship Id="rId48" Type="http://schemas.openxmlformats.org/officeDocument/2006/relationships/hyperlink" Target="https://www.ciudadanodiario.com.ar/nota/2018-5-23-10-45-2-exquisito-costillar-de-jabali-a-la-parrilla" TargetMode="External"/><Relationship Id="rId69" Type="http://schemas.openxmlformats.org/officeDocument/2006/relationships/hyperlink" Target="https://www.rionegro.com.ar/chorizos-de-jabali-en-auge-pero-con-las-prevenciones-YH5669166/" TargetMode="External"/><Relationship Id="rId113" Type="http://schemas.openxmlformats.org/officeDocument/2006/relationships/hyperlink" Target="https://www.primeraedicion.com.ar/nota/100144962/el-gobierno-ratifica-autorizacion-para-cazar-dos-especies-en-el-palmar/" TargetMode="External"/><Relationship Id="rId134" Type="http://schemas.openxmlformats.org/officeDocument/2006/relationships/hyperlink" Target="https://www.losandes.com.ar/article/view?slug=comio-carne-de-jabali-y-contrajo-triquinosis" TargetMode="External"/><Relationship Id="rId80" Type="http://schemas.openxmlformats.org/officeDocument/2006/relationships/hyperlink" Target="http://www.elpopular.com.ar/134935" TargetMode="External"/><Relationship Id="rId155" Type="http://schemas.openxmlformats.org/officeDocument/2006/relationships/hyperlink" Target="https://viapais.com.ar/santa-fe/957832-alertan-sobre-chanchos-salvajes-que-destrozan-campos-y-atacan-a-la-fauna/" TargetMode="External"/><Relationship Id="rId176" Type="http://schemas.openxmlformats.org/officeDocument/2006/relationships/hyperlink" Target="https://infohuella.com.ar/contenido/8760/luan-toro-cazan-como-furtivos-publican-en-redes-sociales-y-terminan-detenidos" TargetMode="External"/><Relationship Id="rId17" Type="http://schemas.openxmlformats.org/officeDocument/2006/relationships/hyperlink" Target="https://www.region.com.ar/productos/semanario/archivo/noticias-la-pampa/torneo-caza-jabali-quehue-resultados-1195.html" TargetMode="External"/><Relationship Id="rId38" Type="http://schemas.openxmlformats.org/officeDocument/2006/relationships/hyperlink" Target="https://www.diariojornada.com.ar/186089/policiales/secuestran_carne_de_guanaco_y_jabali/" TargetMode="External"/><Relationship Id="rId59" Type="http://schemas.openxmlformats.org/officeDocument/2006/relationships/hyperlink" Target="https://news.agrofy.com.ar/noticia/174390/encuesta-productores-estimar-impacto-cerdo-silvestre-argentina" TargetMode="External"/><Relationship Id="rId103" Type="http://schemas.openxmlformats.org/officeDocument/2006/relationships/hyperlink" Target="https://elchorrillero.com/nota/2019/04/21/139716-un-automovilista-esquivo-un-jabali-y-termino-contra-una-arboleda/amp/" TargetMode="External"/><Relationship Id="rId124" Type="http://schemas.openxmlformats.org/officeDocument/2006/relationships/hyperlink" Target="http://www.laarena.com.ar/la_pampa-sorprenden-a-un-furtivo-castense-2085658-163.html" TargetMode="External"/><Relationship Id="rId70" Type="http://schemas.openxmlformats.org/officeDocument/2006/relationships/hyperlink" Target="https://www.red43.com.ar/nota/2018-8-12-20-40-0-choco-en-la-ruta-40-contra-un-chancho-jabali" TargetMode="External"/><Relationship Id="rId91" Type="http://schemas.openxmlformats.org/officeDocument/2006/relationships/hyperlink" Target="https://www.noticiasnet.com.ar/nota/2019-5-14-9-40-0-con-algunas-demoras-burocraticas-se-desarrolla-la-caza-del-jabali" TargetMode="External"/><Relationship Id="rId145" Type="http://schemas.openxmlformats.org/officeDocument/2006/relationships/hyperlink" Target="https://www.rionegro.com.ar/con-diversas-propuestas-guardia-mitre-celebra-sus-157-anos-1202014/" TargetMode="External"/><Relationship Id="rId166" Type="http://schemas.openxmlformats.org/officeDocument/2006/relationships/hyperlink" Target="https://www.elchubut.com.ar/nota/2020-5-9-19-38-0--un-jabali-en-la-doble-trocha" TargetMode="External"/><Relationship Id="rId187" Type="http://schemas.openxmlformats.org/officeDocument/2006/relationships/hyperlink" Target="https://www.noticiasnet.com.ar/nota/2020-5-30-12-49-0-alertan-sobre-los-riesgos-de-la-triquinosis" TargetMode="External"/><Relationship Id="rId1" Type="http://schemas.openxmlformats.org/officeDocument/2006/relationships/styles" Target="styles.xml"/><Relationship Id="rId28" Type="http://schemas.openxmlformats.org/officeDocument/2006/relationships/hyperlink" Target="https://www.adnrionegro.com.ar/2016/03/una-investigacion-de-la-unrn-alerta-sobre-posibles-enfermedades-que-puede-transmitir-el-jabali/" TargetMode="External"/><Relationship Id="rId49" Type="http://schemas.openxmlformats.org/officeDocument/2006/relationships/hyperlink" Target="https://www.eleco.com.ar/la-ciudad/aparecieron-casos-positivos-de-triquinosis-en-dos-cerdos-de-la-zona-que-ya-fueron-faenados/" TargetMode="External"/><Relationship Id="rId114" Type="http://schemas.openxmlformats.org/officeDocument/2006/relationships/hyperlink" Target="https://federalaldia.com.ar/policiales/chanar-un-chancho-salvaje-provoco-graves-heridas-a-un-trabajador-rural/" TargetMode="External"/><Relationship Id="rId60" Type="http://schemas.openxmlformats.org/officeDocument/2006/relationships/hyperlink" Target="https://www.anbariloche.com.ar/noticias/2018/09/14/65923-jabalies-mataron-salvajemente-a-un-perro-en-el-este" TargetMode="External"/><Relationship Id="rId81" Type="http://schemas.openxmlformats.org/officeDocument/2006/relationships/hyperlink" Target="https://dib.com.ar/2019/04/autorizan-caza-de-jabali-en-distritos-para-evitar-danos-en-produccion-agropecuaria/" TargetMode="External"/><Relationship Id="rId135" Type="http://schemas.openxmlformats.org/officeDocument/2006/relationships/hyperlink" Target="https://www.losandes.com.ar/article/view?slug=para-controlar-especies-invasoras-el-gobierno-habilito-cotos-de-caza" TargetMode="External"/><Relationship Id="rId156" Type="http://schemas.openxmlformats.org/officeDocument/2006/relationships/hyperlink" Target="https://www.eldia.com/nota/2020-6-8-2-43-57-jabalies-la-plaga-que-amenaza-a-mas-de-media-provincia-informacion-general" TargetMode="External"/><Relationship Id="rId177" Type="http://schemas.openxmlformats.org/officeDocument/2006/relationships/hyperlink" Target="https://infohuella.com.ar/contenido/8728/luan-toro-allanamiento-tres-hermanos-detenidos-y-liberacion-de-animales-silvestr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8</Pages>
  <Words>7178</Words>
  <Characters>39481</Characters>
  <Application>Microsoft Office Word</Application>
  <DocSecurity>0</DocSecurity>
  <Lines>329</Lines>
  <Paragraphs>9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L Informática</Company>
  <LinksUpToDate>false</LinksUpToDate>
  <CharactersWithSpaces>4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 Ballari</dc:creator>
  <cp:keywords/>
  <dc:description/>
  <cp:lastModifiedBy>Seba Ballari</cp:lastModifiedBy>
  <cp:revision>9</cp:revision>
  <dcterms:created xsi:type="dcterms:W3CDTF">2022-05-19T16:20:00Z</dcterms:created>
  <dcterms:modified xsi:type="dcterms:W3CDTF">2022-12-15T12:08:00Z</dcterms:modified>
</cp:coreProperties>
</file>